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089E09" w14:textId="7C2E4852" w:rsidR="00AF2AE9" w:rsidRPr="007C78C4" w:rsidRDefault="007C78C4" w:rsidP="004773E1">
      <w:pPr>
        <w:spacing w:before="0" w:after="0"/>
        <w:rPr>
          <w:b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t>Supplementary Materials</w:t>
      </w:r>
    </w:p>
    <w:p w14:paraId="3FE8B148" w14:textId="77777777" w:rsidR="00052F93" w:rsidRPr="007C78C4" w:rsidRDefault="00052F93" w:rsidP="004773E1">
      <w:pPr>
        <w:spacing w:before="0" w:after="0"/>
        <w:rPr>
          <w:b/>
          <w:color w:val="000000" w:themeColor="text1"/>
          <w:szCs w:val="24"/>
        </w:rPr>
      </w:pPr>
    </w:p>
    <w:p w14:paraId="379082AF" w14:textId="71A086A8" w:rsidR="001D7B47" w:rsidRPr="007C78C4" w:rsidRDefault="007C78C4" w:rsidP="00B35BBF">
      <w:pPr>
        <w:spacing w:before="0"/>
        <w:rPr>
          <w:b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t>Supplementary Table S1</w:t>
      </w:r>
      <w:r w:rsidRPr="007C78C4">
        <w:rPr>
          <w:rFonts w:asciiTheme="minorEastAsia" w:eastAsiaTheme="minorEastAsia" w:hAnsiTheme="minorEastAsia" w:hint="eastAsia"/>
          <w:b/>
          <w:color w:val="000000" w:themeColor="text1"/>
          <w:szCs w:val="24"/>
          <w:lang w:eastAsia="zh-TW"/>
        </w:rPr>
        <w:t xml:space="preserve"> </w:t>
      </w:r>
      <w:r w:rsidRPr="007C78C4">
        <w:rPr>
          <w:rFonts w:eastAsiaTheme="minorEastAsia"/>
          <w:color w:val="000000" w:themeColor="text1"/>
          <w:szCs w:val="24"/>
          <w:lang w:eastAsia="zh-TW"/>
        </w:rPr>
        <w:t>Correlation coefficient</w:t>
      </w:r>
      <w:r w:rsidR="000F5E70" w:rsidRPr="007C78C4">
        <w:rPr>
          <w:rFonts w:eastAsiaTheme="minorEastAsia"/>
          <w:color w:val="000000" w:themeColor="text1"/>
          <w:szCs w:val="24"/>
          <w:lang w:eastAsia="zh-TW"/>
        </w:rPr>
        <w:t>s</w:t>
      </w:r>
      <w:r w:rsidRPr="007C78C4">
        <w:rPr>
          <w:rFonts w:eastAsiaTheme="minorEastAsia"/>
          <w:color w:val="000000" w:themeColor="text1"/>
          <w:szCs w:val="24"/>
          <w:lang w:eastAsia="zh-TW"/>
        </w:rPr>
        <w:t xml:space="preserve"> (rs) between RPv max (%) and lung Vx (x=1-66</w:t>
      </w:r>
      <w:r w:rsidR="000F5E70" w:rsidRPr="007C78C4">
        <w:rPr>
          <w:rFonts w:eastAsiaTheme="minorEastAsia"/>
          <w:color w:val="000000" w:themeColor="text1"/>
          <w:szCs w:val="24"/>
          <w:lang w:eastAsia="zh-TW"/>
        </w:rPr>
        <w:t xml:space="preserve"> Gy</w:t>
      </w:r>
      <w:r w:rsidRPr="007C78C4">
        <w:rPr>
          <w:rFonts w:eastAsiaTheme="minorEastAsia"/>
          <w:color w:val="000000" w:themeColor="text1"/>
          <w:szCs w:val="24"/>
          <w:lang w:eastAsia="zh-TW"/>
        </w:rPr>
        <w:t>, %)</w:t>
      </w:r>
    </w:p>
    <w:tbl>
      <w:tblPr>
        <w:tblW w:w="362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2030"/>
        <w:gridCol w:w="665"/>
        <w:gridCol w:w="925"/>
      </w:tblGrid>
      <w:tr w:rsidR="007C78C4" w:rsidRPr="007C78C4" w14:paraId="5ABFA3E8" w14:textId="77777777" w:rsidTr="009C1062">
        <w:trPr>
          <w:trHeight w:val="372"/>
        </w:trPr>
        <w:tc>
          <w:tcPr>
            <w:tcW w:w="20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15A182" w14:textId="77777777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　</w:t>
            </w:r>
          </w:p>
        </w:tc>
        <w:tc>
          <w:tcPr>
            <w:tcW w:w="6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E1EA4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r</w:t>
            </w:r>
            <w:r w:rsidRPr="007C78C4">
              <w:rPr>
                <w:rFonts w:eastAsia="PMingLiU"/>
                <w:color w:val="000000" w:themeColor="text1"/>
                <w:szCs w:val="24"/>
                <w:vertAlign w:val="subscript"/>
                <w:lang w:val="en-US" w:eastAsia="zh-TW"/>
              </w:rPr>
              <w:t>s</w:t>
            </w:r>
          </w:p>
        </w:tc>
        <w:tc>
          <w:tcPr>
            <w:tcW w:w="9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E51E1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value</w:t>
            </w:r>
          </w:p>
        </w:tc>
      </w:tr>
      <w:tr w:rsidR="007C78C4" w:rsidRPr="007C78C4" w14:paraId="6F91CDCB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F6E" w14:textId="365ACC19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561C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45587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8*</w:t>
            </w:r>
          </w:p>
        </w:tc>
      </w:tr>
      <w:tr w:rsidR="007C78C4" w:rsidRPr="007C78C4" w14:paraId="31FAE03A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0D5F7" w14:textId="5454B8AB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40D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C74D4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44*</w:t>
            </w:r>
          </w:p>
        </w:tc>
      </w:tr>
      <w:tr w:rsidR="007C78C4" w:rsidRPr="007C78C4" w14:paraId="4CE9A4CE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EA9D" w14:textId="513D4CF0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D3ED6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05B4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43*</w:t>
            </w:r>
          </w:p>
        </w:tc>
      </w:tr>
      <w:tr w:rsidR="007C78C4" w:rsidRPr="007C78C4" w14:paraId="43BB5D48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444A9" w14:textId="37BD84B4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AC85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53768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9*</w:t>
            </w:r>
          </w:p>
        </w:tc>
      </w:tr>
      <w:tr w:rsidR="007C78C4" w:rsidRPr="007C78C4" w14:paraId="43C693D3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67E75" w14:textId="7C98CE58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E062D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FC49E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2*</w:t>
            </w:r>
          </w:p>
        </w:tc>
      </w:tr>
      <w:tr w:rsidR="007C78C4" w:rsidRPr="007C78C4" w14:paraId="0A8E3269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1E8DC" w14:textId="0D3107D3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F0648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C12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6*</w:t>
            </w:r>
          </w:p>
        </w:tc>
      </w:tr>
      <w:tr w:rsidR="007C78C4" w:rsidRPr="007C78C4" w14:paraId="2856D422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09FB1" w14:textId="2D05D4E3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7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B0FF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500EDB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4*</w:t>
            </w:r>
          </w:p>
        </w:tc>
      </w:tr>
      <w:tr w:rsidR="007C78C4" w:rsidRPr="007C78C4" w14:paraId="5FCA8F38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14D766" w14:textId="53C4DAE3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81CA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F0549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0*</w:t>
            </w:r>
          </w:p>
        </w:tc>
      </w:tr>
      <w:tr w:rsidR="007C78C4" w:rsidRPr="007C78C4" w14:paraId="60F9BEE6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E53F0B" w14:textId="420E08D0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B071D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B63A0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7*</w:t>
            </w:r>
          </w:p>
        </w:tc>
      </w:tr>
      <w:tr w:rsidR="007C78C4" w:rsidRPr="007C78C4" w14:paraId="2424F0F2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1D6C39" w14:textId="2F74DEF1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0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CDAB69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5B9C8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0*</w:t>
            </w:r>
          </w:p>
        </w:tc>
      </w:tr>
      <w:tr w:rsidR="007C78C4" w:rsidRPr="007C78C4" w14:paraId="54D64C63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C2BBD" w14:textId="3199930D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6B17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44C0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4*</w:t>
            </w:r>
          </w:p>
        </w:tc>
      </w:tr>
      <w:tr w:rsidR="007C78C4" w:rsidRPr="007C78C4" w14:paraId="45354985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3D5E9D" w14:textId="6BAB28D8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36F0D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7FA2D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44*</w:t>
            </w:r>
          </w:p>
        </w:tc>
      </w:tr>
      <w:tr w:rsidR="007C78C4" w:rsidRPr="007C78C4" w14:paraId="32BA8301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523D7F" w14:textId="204ADF7B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E043B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5362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55</w:t>
            </w:r>
          </w:p>
        </w:tc>
      </w:tr>
      <w:tr w:rsidR="007C78C4" w:rsidRPr="007C78C4" w14:paraId="42B3ACC2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0903C" w14:textId="736C32A5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A2398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430DE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63</w:t>
            </w:r>
          </w:p>
        </w:tc>
      </w:tr>
      <w:tr w:rsidR="007C78C4" w:rsidRPr="007C78C4" w14:paraId="12803606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76EEA" w14:textId="18DFD04A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66B1B8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CA7DA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64</w:t>
            </w:r>
          </w:p>
        </w:tc>
      </w:tr>
      <w:tr w:rsidR="007C78C4" w:rsidRPr="007C78C4" w14:paraId="6C21B991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53495" w14:textId="5D467388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F1F0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5524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73</w:t>
            </w:r>
          </w:p>
        </w:tc>
      </w:tr>
      <w:tr w:rsidR="007C78C4" w:rsidRPr="007C78C4" w14:paraId="6DB4B845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D8D8B9" w14:textId="72CB21A3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7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F248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28F10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76</w:t>
            </w:r>
          </w:p>
        </w:tc>
      </w:tr>
      <w:tr w:rsidR="007C78C4" w:rsidRPr="007C78C4" w14:paraId="665479C3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E1797" w14:textId="75D6665E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8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BE4AE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0C579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70</w:t>
            </w:r>
          </w:p>
        </w:tc>
      </w:tr>
      <w:tr w:rsidR="007C78C4" w:rsidRPr="007C78C4" w14:paraId="3BEBA585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020A1" w14:textId="3D22239A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9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0A4D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FC81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69</w:t>
            </w:r>
          </w:p>
        </w:tc>
      </w:tr>
      <w:tr w:rsidR="007C78C4" w:rsidRPr="007C78C4" w14:paraId="1AC3703A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BBA0" w14:textId="61BCA3BC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0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DFE0E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51BAB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71</w:t>
            </w:r>
          </w:p>
        </w:tc>
      </w:tr>
      <w:tr w:rsidR="007C78C4" w:rsidRPr="007C78C4" w14:paraId="4A62FF2A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51359" w14:textId="1CE24681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41299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A6C8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71</w:t>
            </w:r>
          </w:p>
        </w:tc>
      </w:tr>
      <w:tr w:rsidR="007C78C4" w:rsidRPr="007C78C4" w14:paraId="5FC8197D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3D2F6" w14:textId="2FB78939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1060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017A6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77</w:t>
            </w:r>
          </w:p>
        </w:tc>
      </w:tr>
      <w:tr w:rsidR="007C78C4" w:rsidRPr="007C78C4" w14:paraId="02C04050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6B69D" w14:textId="2F1818B0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8759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2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3B91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61</w:t>
            </w:r>
          </w:p>
        </w:tc>
      </w:tr>
      <w:tr w:rsidR="007C78C4" w:rsidRPr="007C78C4" w14:paraId="5D5F219E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FDCE9" w14:textId="4A77EEA1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A91B0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402D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57</w:t>
            </w:r>
          </w:p>
        </w:tc>
      </w:tr>
      <w:tr w:rsidR="007C78C4" w:rsidRPr="007C78C4" w14:paraId="4F326FE3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986DD" w14:textId="760A7665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7854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1E3F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45*</w:t>
            </w:r>
          </w:p>
        </w:tc>
      </w:tr>
      <w:tr w:rsidR="007C78C4" w:rsidRPr="007C78C4" w14:paraId="75FB7DB7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B4169" w14:textId="0A6CEDB7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95334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9C79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1*</w:t>
            </w:r>
          </w:p>
        </w:tc>
      </w:tr>
      <w:tr w:rsidR="007C78C4" w:rsidRPr="007C78C4" w14:paraId="0A79590E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2D1B6" w14:textId="0FE8440D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7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134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359C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3*</w:t>
            </w:r>
          </w:p>
        </w:tc>
      </w:tr>
      <w:tr w:rsidR="007C78C4" w:rsidRPr="007C78C4" w14:paraId="3523B959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357D" w14:textId="5C874D89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8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3009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A3DDA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9*</w:t>
            </w:r>
          </w:p>
        </w:tc>
      </w:tr>
      <w:tr w:rsidR="007C78C4" w:rsidRPr="007C78C4" w14:paraId="63FA0BD6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A6D6A" w14:textId="4DB65E0E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9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44C6D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4F866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0*</w:t>
            </w:r>
          </w:p>
        </w:tc>
      </w:tr>
      <w:tr w:rsidR="007C78C4" w:rsidRPr="007C78C4" w14:paraId="71E032EC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50615" w14:textId="68431E65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0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71856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8ABB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9*</w:t>
            </w:r>
          </w:p>
        </w:tc>
      </w:tr>
      <w:tr w:rsidR="007C78C4" w:rsidRPr="007C78C4" w14:paraId="52670780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E85D7" w14:textId="71F1E453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1578E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8C33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1*</w:t>
            </w:r>
          </w:p>
        </w:tc>
      </w:tr>
      <w:tr w:rsidR="007C78C4" w:rsidRPr="007C78C4" w14:paraId="59723A66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79B81" w14:textId="67D149F9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5942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28D4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2*</w:t>
            </w:r>
          </w:p>
        </w:tc>
      </w:tr>
      <w:tr w:rsidR="007C78C4" w:rsidRPr="007C78C4" w14:paraId="3603BD50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74CF3" w14:textId="630FBF2E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FBD59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FEC9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7*</w:t>
            </w:r>
          </w:p>
        </w:tc>
      </w:tr>
      <w:tr w:rsidR="007C78C4" w:rsidRPr="007C78C4" w14:paraId="5C800272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26DEB" w14:textId="6E262CDD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FB1A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E3E7D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5*</w:t>
            </w:r>
          </w:p>
        </w:tc>
      </w:tr>
      <w:tr w:rsidR="007C78C4" w:rsidRPr="007C78C4" w14:paraId="25EAD6D0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AC2BB" w14:textId="4993FC5E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485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0C10BB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6*</w:t>
            </w:r>
          </w:p>
        </w:tc>
      </w:tr>
      <w:tr w:rsidR="007C78C4" w:rsidRPr="007C78C4" w14:paraId="6ABCC897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FAD39" w14:textId="4D457325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3E5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6941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8*</w:t>
            </w:r>
          </w:p>
        </w:tc>
      </w:tr>
      <w:tr w:rsidR="007C78C4" w:rsidRPr="007C78C4" w14:paraId="75D80C9D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84190" w14:textId="7C5F39D7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7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230E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9F96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9*</w:t>
            </w:r>
          </w:p>
        </w:tc>
      </w:tr>
      <w:tr w:rsidR="007C78C4" w:rsidRPr="007C78C4" w14:paraId="0EB38A17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68DC0A" w14:textId="6C3AE06B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8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CE795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12B36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9*</w:t>
            </w:r>
          </w:p>
        </w:tc>
      </w:tr>
      <w:tr w:rsidR="007C78C4" w:rsidRPr="007C78C4" w14:paraId="6DC4CEDA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5552C" w14:textId="29C057B1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9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13107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D4A6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0*</w:t>
            </w:r>
          </w:p>
        </w:tc>
      </w:tr>
      <w:tr w:rsidR="007C78C4" w:rsidRPr="007C78C4" w14:paraId="69F67314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06646" w14:textId="52F0EDA7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0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0669D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D976A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3*</w:t>
            </w:r>
          </w:p>
        </w:tc>
      </w:tr>
      <w:tr w:rsidR="007C78C4" w:rsidRPr="007C78C4" w14:paraId="41137EC4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9C199" w14:textId="7FD9FD06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lastRenderedPageBreak/>
              <w:t>4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4E3A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F163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4*</w:t>
            </w:r>
          </w:p>
        </w:tc>
      </w:tr>
      <w:tr w:rsidR="007C78C4" w:rsidRPr="007C78C4" w14:paraId="7721953F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2EFAF" w14:textId="68CCDBD1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1D52E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C1FED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5*</w:t>
            </w:r>
          </w:p>
        </w:tc>
      </w:tr>
      <w:tr w:rsidR="007C78C4" w:rsidRPr="007C78C4" w14:paraId="5312D8DA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77D08" w14:textId="1619DEE2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4928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5C066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4*</w:t>
            </w:r>
          </w:p>
        </w:tc>
      </w:tr>
      <w:tr w:rsidR="007C78C4" w:rsidRPr="007C78C4" w14:paraId="5AF8F335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60E32" w14:textId="79884489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B5654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9B96E7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8*</w:t>
            </w:r>
          </w:p>
        </w:tc>
      </w:tr>
      <w:tr w:rsidR="007C78C4" w:rsidRPr="007C78C4" w14:paraId="78596588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7298C" w14:textId="7BBA4410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1ABEA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CF17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7*</w:t>
            </w:r>
          </w:p>
        </w:tc>
      </w:tr>
      <w:tr w:rsidR="007C78C4" w:rsidRPr="007C78C4" w14:paraId="66147E4E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90ECA" w14:textId="33D2033D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922F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3CF0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1*</w:t>
            </w:r>
          </w:p>
        </w:tc>
      </w:tr>
      <w:tr w:rsidR="007C78C4" w:rsidRPr="007C78C4" w14:paraId="711D651F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E5C3D" w14:textId="1AD30484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7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56B3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E519A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3*</w:t>
            </w:r>
          </w:p>
        </w:tc>
      </w:tr>
      <w:tr w:rsidR="007C78C4" w:rsidRPr="007C78C4" w14:paraId="712664DD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50D9" w14:textId="2C610F20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8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34E99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B458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1*</w:t>
            </w:r>
          </w:p>
        </w:tc>
      </w:tr>
      <w:tr w:rsidR="007C78C4" w:rsidRPr="007C78C4" w14:paraId="42ACB6D6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86DEA" w14:textId="228E09EE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9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DAA8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32AC6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6*</w:t>
            </w:r>
          </w:p>
        </w:tc>
      </w:tr>
      <w:tr w:rsidR="007C78C4" w:rsidRPr="007C78C4" w14:paraId="0CE86803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EFF76" w14:textId="3E1FB7FE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0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B5C4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F3CB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29*</w:t>
            </w:r>
          </w:p>
        </w:tc>
      </w:tr>
      <w:tr w:rsidR="007C78C4" w:rsidRPr="007C78C4" w14:paraId="3A2303EB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EAEB6B" w14:textId="61E25E84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647C8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C8A50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0*</w:t>
            </w:r>
          </w:p>
        </w:tc>
      </w:tr>
      <w:tr w:rsidR="007C78C4" w:rsidRPr="007C78C4" w14:paraId="2FC21F88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A1494" w14:textId="4450E696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4532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879DE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0*</w:t>
            </w:r>
          </w:p>
        </w:tc>
      </w:tr>
      <w:tr w:rsidR="007C78C4" w:rsidRPr="007C78C4" w14:paraId="7EB329FB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0721B" w14:textId="6EAAF343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65D8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6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E2D0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31*</w:t>
            </w:r>
          </w:p>
        </w:tc>
      </w:tr>
      <w:tr w:rsidR="007C78C4" w:rsidRPr="007C78C4" w14:paraId="1AA39654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E6F81" w14:textId="2F434B53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8824D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A708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41*</w:t>
            </w:r>
          </w:p>
        </w:tc>
      </w:tr>
      <w:tr w:rsidR="007C78C4" w:rsidRPr="007C78C4" w14:paraId="7213F40E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AE5BE" w14:textId="43AD7DE7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C599A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64FE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54</w:t>
            </w:r>
          </w:p>
        </w:tc>
      </w:tr>
      <w:tr w:rsidR="007C78C4" w:rsidRPr="007C78C4" w14:paraId="629938B5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C48F" w14:textId="71C3DD15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2F6504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1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2ED5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82</w:t>
            </w:r>
          </w:p>
        </w:tc>
      </w:tr>
      <w:tr w:rsidR="007C78C4" w:rsidRPr="007C78C4" w14:paraId="34299D4D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15531" w14:textId="02056A7D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7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DFFA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0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D6AFF8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102</w:t>
            </w:r>
          </w:p>
        </w:tc>
      </w:tr>
      <w:tr w:rsidR="007C78C4" w:rsidRPr="007C78C4" w14:paraId="62CA332F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47581" w14:textId="24D2FAA1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8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AA3B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17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3B878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150</w:t>
            </w:r>
          </w:p>
        </w:tc>
      </w:tr>
      <w:tr w:rsidR="007C78C4" w:rsidRPr="007C78C4" w14:paraId="547BBC8D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1A6B51" w14:textId="4CE5B554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9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3C2B7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1BA7B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39</w:t>
            </w:r>
          </w:p>
        </w:tc>
      </w:tr>
      <w:tr w:rsidR="007C78C4" w:rsidRPr="007C78C4" w14:paraId="36CD1C80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D4C15" w14:textId="236A22E5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0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C99D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5DF1B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433</w:t>
            </w:r>
          </w:p>
        </w:tc>
      </w:tr>
      <w:tr w:rsidR="007C78C4" w:rsidRPr="007C78C4" w14:paraId="35114383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B208E" w14:textId="39C97AB1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CE16C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0AD32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699</w:t>
            </w:r>
          </w:p>
        </w:tc>
      </w:tr>
      <w:tr w:rsidR="007C78C4" w:rsidRPr="007C78C4" w14:paraId="7BE483A7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7C517" w14:textId="0174A76E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30EEA8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-0.03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05AB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804</w:t>
            </w:r>
          </w:p>
        </w:tc>
      </w:tr>
      <w:tr w:rsidR="007C78C4" w:rsidRPr="007C78C4" w14:paraId="6E0D3069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B9CFA" w14:textId="7347D33E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1C74F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-0.0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80D2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458</w:t>
            </w:r>
          </w:p>
        </w:tc>
      </w:tr>
      <w:tr w:rsidR="007C78C4" w:rsidRPr="007C78C4" w14:paraId="22D750DF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229C" w14:textId="257FD8C7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774E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-0.14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C2DD7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30</w:t>
            </w:r>
          </w:p>
        </w:tc>
      </w:tr>
      <w:tr w:rsidR="007C78C4" w:rsidRPr="007C78C4" w14:paraId="42D537DC" w14:textId="77777777" w:rsidTr="009C1062">
        <w:trPr>
          <w:trHeight w:val="300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64498" w14:textId="34AC14D9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3CEE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-0.15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85BC3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197</w:t>
            </w:r>
          </w:p>
        </w:tc>
      </w:tr>
      <w:tr w:rsidR="007C78C4" w:rsidRPr="007C78C4" w14:paraId="779AD4F9" w14:textId="77777777" w:rsidTr="009C1062">
        <w:trPr>
          <w:trHeight w:val="312"/>
        </w:trPr>
        <w:tc>
          <w:tcPr>
            <w:tcW w:w="20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CBB9B" w14:textId="48A89868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6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45E421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-0.19</w:t>
            </w:r>
          </w:p>
        </w:tc>
        <w:tc>
          <w:tcPr>
            <w:tcW w:w="92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D9004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114</w:t>
            </w:r>
          </w:p>
        </w:tc>
      </w:tr>
      <w:tr w:rsidR="00FA37F1" w:rsidRPr="007C78C4" w14:paraId="5564E01B" w14:textId="77777777" w:rsidTr="009C1062">
        <w:trPr>
          <w:trHeight w:val="300"/>
        </w:trPr>
        <w:tc>
          <w:tcPr>
            <w:tcW w:w="3620" w:type="dxa"/>
            <w:gridSpan w:val="3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94767" w14:textId="77777777" w:rsidR="001D7B47" w:rsidRPr="007C78C4" w:rsidRDefault="007C78C4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Spearman's rho. </w:t>
            </w:r>
            <w:r w:rsidRPr="007C78C4">
              <w:rPr>
                <w:color w:val="000000" w:themeColor="text1"/>
                <w:szCs w:val="24"/>
              </w:rPr>
              <w:t>*p&lt;0.05</w:t>
            </w:r>
          </w:p>
        </w:tc>
      </w:tr>
    </w:tbl>
    <w:p w14:paraId="75591BA0" w14:textId="77777777" w:rsidR="00E12C59" w:rsidRPr="007C78C4" w:rsidRDefault="00E12C59" w:rsidP="00B35BBF">
      <w:pPr>
        <w:spacing w:before="0"/>
        <w:rPr>
          <w:b/>
          <w:color w:val="000000" w:themeColor="text1"/>
          <w:szCs w:val="24"/>
        </w:rPr>
      </w:pPr>
    </w:p>
    <w:p w14:paraId="2B6D7508" w14:textId="77777777" w:rsidR="000F5E70" w:rsidRPr="007C78C4" w:rsidRDefault="007C78C4">
      <w:pPr>
        <w:spacing w:before="0" w:after="160" w:line="259" w:lineRule="auto"/>
        <w:rPr>
          <w:b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br w:type="page"/>
      </w:r>
    </w:p>
    <w:p w14:paraId="7DA09467" w14:textId="607BDD2E" w:rsidR="001D7B47" w:rsidRPr="007C78C4" w:rsidRDefault="007C78C4" w:rsidP="00B35BBF">
      <w:pPr>
        <w:spacing w:before="0"/>
        <w:rPr>
          <w:b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lastRenderedPageBreak/>
        <w:t>Supplementary Table S</w:t>
      </w:r>
      <w:r w:rsidR="00E12C59" w:rsidRPr="007C78C4">
        <w:rPr>
          <w:rFonts w:eastAsiaTheme="minorEastAsia"/>
          <w:b/>
          <w:color w:val="000000" w:themeColor="text1"/>
          <w:szCs w:val="24"/>
          <w:lang w:eastAsia="zh-TW"/>
        </w:rPr>
        <w:t>2</w:t>
      </w:r>
      <w:r w:rsidRPr="007C78C4">
        <w:rPr>
          <w:color w:val="000000" w:themeColor="text1"/>
          <w:szCs w:val="24"/>
        </w:rPr>
        <w:t xml:space="preserve"> Percentage of patients with ≥80% pneumonia patches covered by 1</w:t>
      </w:r>
      <w:r w:rsidR="000F5E70" w:rsidRPr="007C78C4">
        <w:rPr>
          <w:color w:val="000000" w:themeColor="text1"/>
          <w:szCs w:val="24"/>
        </w:rPr>
        <w:t>–</w:t>
      </w:r>
      <w:r w:rsidRPr="007C78C4">
        <w:rPr>
          <w:color w:val="000000" w:themeColor="text1"/>
          <w:szCs w:val="24"/>
        </w:rPr>
        <w:t>28</w:t>
      </w:r>
      <w:r w:rsidR="000F5E70" w:rsidRPr="007C78C4">
        <w:rPr>
          <w:color w:val="000000" w:themeColor="text1"/>
          <w:szCs w:val="24"/>
        </w:rPr>
        <w:t xml:space="preserve"> Gy</w:t>
      </w:r>
      <w:r w:rsidRPr="007C78C4">
        <w:rPr>
          <w:color w:val="000000" w:themeColor="text1"/>
          <w:szCs w:val="24"/>
        </w:rPr>
        <w:t xml:space="preserve"> in grades 1 and 2 radiation pneumonitis</w:t>
      </w:r>
    </w:p>
    <w:tbl>
      <w:tblPr>
        <w:tblW w:w="4080" w:type="dxa"/>
        <w:tblInd w:w="28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960"/>
        <w:gridCol w:w="1560"/>
        <w:gridCol w:w="1560"/>
      </w:tblGrid>
      <w:tr w:rsidR="007C78C4" w:rsidRPr="007C78C4" w14:paraId="4A0642CF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DE40E" w14:textId="77777777" w:rsidR="001D7B47" w:rsidRPr="007C78C4" w:rsidRDefault="001D7B47" w:rsidP="001D7B47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52B745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Grade 1 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4D7ECD" w14:textId="77777777" w:rsidR="001D7B47" w:rsidRPr="007C78C4" w:rsidRDefault="007C78C4" w:rsidP="001D7B47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Grade 2 </w:t>
            </w:r>
          </w:p>
        </w:tc>
      </w:tr>
      <w:tr w:rsidR="007C78C4" w:rsidRPr="007C78C4" w14:paraId="5540334D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DE2DA" w14:textId="0AE10F92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4B55C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E877A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00%</w:t>
            </w:r>
          </w:p>
        </w:tc>
      </w:tr>
      <w:tr w:rsidR="007C78C4" w:rsidRPr="007C78C4" w14:paraId="3D09A894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04F7" w14:textId="771F100E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B43219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F2D607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</w:tr>
      <w:tr w:rsidR="007C78C4" w:rsidRPr="007C78C4" w14:paraId="36C60D5F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50E08" w14:textId="7DB7D5E1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4821B3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418CDE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</w:tr>
      <w:tr w:rsidR="007C78C4" w:rsidRPr="007C78C4" w14:paraId="4C321ABC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BBE7D" w14:textId="10950F0E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7BE77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BB24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</w:tr>
      <w:tr w:rsidR="007C78C4" w:rsidRPr="007C78C4" w14:paraId="1FCDFA18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88327" w14:textId="416F385E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0C3560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688549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4%</w:t>
            </w:r>
          </w:p>
        </w:tc>
      </w:tr>
      <w:tr w:rsidR="007C78C4" w:rsidRPr="007C78C4" w14:paraId="3F2520F9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02384" w14:textId="62D25566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5F4CA7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C8A5F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1%</w:t>
            </w:r>
          </w:p>
        </w:tc>
      </w:tr>
      <w:tr w:rsidR="007C78C4" w:rsidRPr="007C78C4" w14:paraId="3B9D0B0C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6ECEB8" w14:textId="3A230F6F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7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D2FA7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19E618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5811141A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DAD85" w14:textId="6E13E5F2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678D9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7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6D2C8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39C5720E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D144C" w14:textId="0C695FD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05BD6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2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FEB5E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64A79F24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55521" w14:textId="418E7660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0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8FCF38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D7755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2B9FAFD9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108D0" w14:textId="11600E5B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0BDA26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C9B54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488EFF9C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9D281" w14:textId="2D13657E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D5AF4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73667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7F7C1480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0D69E" w14:textId="5C296199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664829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B21CA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63320B1E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2B75B3" w14:textId="3A9207B8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4F2FF7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EFEBB2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376DE740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E1569E" w14:textId="0F3EEF38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4A146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BC4E8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1C60E145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D5C8B" w14:textId="7C6BF4DB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E3EF40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E5146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692A823C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ECAD7" w14:textId="549D7AA1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7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A86B7B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300B33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6E0C296C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3286B" w14:textId="3876631B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8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4493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9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CD7B9E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0115AF4C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E09F2" w14:textId="30C4DCE0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9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F0708A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6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A3FFD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667065CD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296AE" w14:textId="0B5A3D98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0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8B6128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6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B3FEE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3F37D7A5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E493C" w14:textId="1FF996E2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1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C3B85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3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4240D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7D887759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8B55F" w14:textId="451E2B73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2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2F4F2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3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EBD64A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72D2F6E1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78073" w14:textId="3175C254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3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7A400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3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B8751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2C3B1064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60861" w14:textId="0DACEB68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4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8C47C7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3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A95A0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8%</w:t>
            </w:r>
          </w:p>
        </w:tc>
      </w:tr>
      <w:tr w:rsidR="007C78C4" w:rsidRPr="007C78C4" w14:paraId="34A5E69B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F08A24" w14:textId="3DCFB4EC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5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F081A9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3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AB1087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4%</w:t>
            </w:r>
          </w:p>
        </w:tc>
      </w:tr>
      <w:tr w:rsidR="007C78C4" w:rsidRPr="007C78C4" w14:paraId="308E72B2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CA0CC" w14:textId="645C87CA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6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019FCE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1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C78AF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1%</w:t>
            </w:r>
          </w:p>
        </w:tc>
      </w:tr>
      <w:tr w:rsidR="007C78C4" w:rsidRPr="007C78C4" w14:paraId="62DA0857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2D514" w14:textId="4CD24A3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7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455CDF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81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8B379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75%</w:t>
            </w:r>
          </w:p>
        </w:tc>
      </w:tr>
      <w:tr w:rsidR="00FA37F1" w:rsidRPr="007C78C4" w14:paraId="556EEC8D" w14:textId="77777777" w:rsidTr="009C1062">
        <w:trPr>
          <w:trHeight w:val="264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ED436" w14:textId="3A760728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8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</w:p>
        </w:tc>
        <w:tc>
          <w:tcPr>
            <w:tcW w:w="15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9FF6F4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78%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D1D896" w14:textId="77777777" w:rsidR="001D7B47" w:rsidRPr="007C78C4" w:rsidRDefault="007C78C4" w:rsidP="001D7B47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75%</w:t>
            </w:r>
          </w:p>
        </w:tc>
      </w:tr>
    </w:tbl>
    <w:p w14:paraId="4F157287" w14:textId="77777777" w:rsidR="001D7B47" w:rsidRPr="007C78C4" w:rsidRDefault="001D7B47" w:rsidP="00B35BBF">
      <w:pPr>
        <w:spacing w:before="0"/>
        <w:rPr>
          <w:b/>
          <w:color w:val="000000" w:themeColor="text1"/>
          <w:szCs w:val="24"/>
        </w:rPr>
      </w:pPr>
    </w:p>
    <w:p w14:paraId="36584157" w14:textId="77777777" w:rsidR="000F5E70" w:rsidRPr="007C78C4" w:rsidRDefault="007C78C4">
      <w:pPr>
        <w:spacing w:before="0" w:after="160" w:line="259" w:lineRule="auto"/>
        <w:rPr>
          <w:b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br w:type="page"/>
      </w:r>
    </w:p>
    <w:p w14:paraId="52F1AC06" w14:textId="5CFD67F1" w:rsidR="004773E1" w:rsidRPr="007C78C4" w:rsidRDefault="007C78C4" w:rsidP="00B35BBF">
      <w:pPr>
        <w:spacing w:before="0"/>
        <w:rPr>
          <w:b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lastRenderedPageBreak/>
        <w:t xml:space="preserve">Supplementary </w:t>
      </w:r>
      <w:r w:rsidR="00AF2AE9" w:rsidRPr="007C78C4">
        <w:rPr>
          <w:b/>
          <w:color w:val="000000" w:themeColor="text1"/>
          <w:szCs w:val="24"/>
        </w:rPr>
        <w:t>T</w:t>
      </w:r>
      <w:r w:rsidRPr="007C78C4">
        <w:rPr>
          <w:b/>
          <w:color w:val="000000" w:themeColor="text1"/>
          <w:szCs w:val="24"/>
        </w:rPr>
        <w:t>able S</w:t>
      </w:r>
      <w:r w:rsidR="00E12C59" w:rsidRPr="007C78C4">
        <w:rPr>
          <w:b/>
          <w:color w:val="000000" w:themeColor="text1"/>
          <w:szCs w:val="24"/>
        </w:rPr>
        <w:t>3</w:t>
      </w:r>
      <w:r w:rsidR="00052F93" w:rsidRPr="007C78C4">
        <w:rPr>
          <w:bCs/>
          <w:color w:val="000000" w:themeColor="text1"/>
          <w:szCs w:val="24"/>
        </w:rPr>
        <w:t xml:space="preserve"> </w:t>
      </w:r>
      <w:r w:rsidR="000B502C" w:rsidRPr="007C78C4">
        <w:rPr>
          <w:rFonts w:eastAsiaTheme="minorEastAsia"/>
          <w:bCs/>
          <w:color w:val="000000" w:themeColor="text1"/>
          <w:szCs w:val="24"/>
          <w:lang w:eastAsia="zh-TW"/>
        </w:rPr>
        <w:t xml:space="preserve">Patient characteristics </w:t>
      </w:r>
      <w:r w:rsidR="000B502C" w:rsidRPr="007C78C4">
        <w:rPr>
          <w:bCs/>
          <w:color w:val="000000" w:themeColor="text1"/>
          <w:szCs w:val="24"/>
        </w:rPr>
        <w:t xml:space="preserve">in </w:t>
      </w:r>
      <w:r w:rsidR="00052F93" w:rsidRPr="007C78C4">
        <w:rPr>
          <w:bCs/>
          <w:color w:val="000000" w:themeColor="text1"/>
          <w:szCs w:val="24"/>
        </w:rPr>
        <w:t xml:space="preserve">the </w:t>
      </w:r>
      <w:r w:rsidR="000B502C" w:rsidRPr="007C78C4">
        <w:rPr>
          <w:bCs/>
          <w:color w:val="000000" w:themeColor="text1"/>
          <w:szCs w:val="24"/>
        </w:rPr>
        <w:t>radiotherapy</w:t>
      </w:r>
      <w:r w:rsidR="000F5E70" w:rsidRPr="007C78C4">
        <w:rPr>
          <w:bCs/>
          <w:color w:val="000000" w:themeColor="text1"/>
          <w:szCs w:val="24"/>
        </w:rPr>
        <w:t>-</w:t>
      </w:r>
      <w:r w:rsidR="000B502C" w:rsidRPr="007C78C4">
        <w:rPr>
          <w:bCs/>
          <w:color w:val="000000" w:themeColor="text1"/>
          <w:szCs w:val="24"/>
        </w:rPr>
        <w:t>combined target therapy or chemotherapy</w:t>
      </w:r>
      <w:r w:rsidR="00052F93" w:rsidRPr="007C78C4">
        <w:rPr>
          <w:bCs/>
          <w:color w:val="000000" w:themeColor="text1"/>
          <w:szCs w:val="24"/>
        </w:rPr>
        <w:t xml:space="preserve"> treatment group</w:t>
      </w:r>
    </w:p>
    <w:tbl>
      <w:tblPr>
        <w:tblW w:w="9400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812"/>
        <w:gridCol w:w="720"/>
        <w:gridCol w:w="1527"/>
        <w:gridCol w:w="720"/>
        <w:gridCol w:w="1527"/>
        <w:gridCol w:w="1094"/>
      </w:tblGrid>
      <w:tr w:rsidR="007C78C4" w:rsidRPr="007C78C4" w14:paraId="5C8FB7B9" w14:textId="77777777" w:rsidTr="00B35BBF">
        <w:trPr>
          <w:trHeight w:val="315"/>
        </w:trPr>
        <w:tc>
          <w:tcPr>
            <w:tcW w:w="940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6151E6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ombined treatment group</w:t>
            </w:r>
          </w:p>
        </w:tc>
      </w:tr>
      <w:tr w:rsidR="007C78C4" w:rsidRPr="007C78C4" w14:paraId="005A21FD" w14:textId="77777777" w:rsidTr="00B35BBF">
        <w:trPr>
          <w:trHeight w:val="300"/>
        </w:trPr>
        <w:tc>
          <w:tcPr>
            <w:tcW w:w="381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8825E0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　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21CAE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Target (n=35)</w:t>
            </w:r>
          </w:p>
        </w:tc>
        <w:tc>
          <w:tcPr>
            <w:tcW w:w="224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71F98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/T (n=25)</w:t>
            </w:r>
          </w:p>
        </w:tc>
        <w:tc>
          <w:tcPr>
            <w:tcW w:w="1094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07E825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value</w:t>
            </w:r>
          </w:p>
        </w:tc>
      </w:tr>
      <w:tr w:rsidR="007C78C4" w:rsidRPr="007C78C4" w14:paraId="71A262AB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D6A21B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　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15AC5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084B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70C397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n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0C408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%)</w:t>
            </w:r>
          </w:p>
        </w:tc>
        <w:tc>
          <w:tcPr>
            <w:tcW w:w="10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614A8F3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2F3319FF" w14:textId="77777777" w:rsidTr="00311018">
        <w:trPr>
          <w:trHeight w:val="315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B025A4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Age, years (median, IQ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0F797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60.0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7552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56-69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9B090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67.00 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5D9B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59-73.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DED3D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105</w:t>
            </w:r>
          </w:p>
        </w:tc>
      </w:tr>
      <w:tr w:rsidR="007C78C4" w:rsidRPr="007C78C4" w14:paraId="56E5938C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9277F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Age </w:t>
            </w:r>
            <w:r w:rsidRPr="007C78C4">
              <w:rPr>
                <w:rFonts w:ascii="PMingLiU" w:eastAsia="PMingLiU" w:hAnsi="PMingLiU" w:cs="PMingLiU" w:hint="eastAsia"/>
                <w:color w:val="000000" w:themeColor="text1"/>
                <w:szCs w:val="24"/>
                <w:lang w:val="en-US" w:eastAsia="zh-TW"/>
              </w:rPr>
              <w:t>≧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5 years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278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136B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37.1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BC7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86BFC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60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78992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80</w:t>
            </w:r>
          </w:p>
        </w:tc>
      </w:tr>
      <w:tr w:rsidR="007C78C4" w:rsidRPr="007C78C4" w14:paraId="3BDA2A20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A3A80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ex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315C4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6F52B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83AD9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D69AEF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27F4B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1*</w:t>
            </w:r>
          </w:p>
        </w:tc>
      </w:tr>
      <w:tr w:rsidR="007C78C4" w:rsidRPr="007C78C4" w14:paraId="3B052ACB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8EEB36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Fe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24B6F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4D2D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57.1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C96324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ED182B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24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51D63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5E7217AF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780B1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al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0E30F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3B1B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42.8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53EE0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9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9F43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76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5A977A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32AB77B4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0371DC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Purpose 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E43B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78712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59CFF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4CC36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0AD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&lt;0.001**</w:t>
            </w:r>
          </w:p>
        </w:tc>
      </w:tr>
      <w:tr w:rsidR="007C78C4" w:rsidRPr="007C78C4" w14:paraId="02F35F75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C0490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ur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E7EFCB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6EC6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071077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8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8D2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72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70EE5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6DC94047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AD25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alvag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C53A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73F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5.71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AF68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0F93B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12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11E5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1F9C0059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B3C593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onsolidative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F73E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C35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94.29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C1F2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3CB4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16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A076F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386041DA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613B3" w14:textId="00895D4D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ean lung dose (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) (median, IQ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E8ACD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8.96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4FACF9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7.53-10.6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AB7F69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11.5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43A66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9.99-14.85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538D4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&lt;0.001**</w:t>
            </w:r>
          </w:p>
        </w:tc>
      </w:tr>
      <w:tr w:rsidR="007C78C4" w:rsidRPr="007C78C4" w14:paraId="27CDA13E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B1D3D" w14:textId="30CCF0CC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ean lung dose (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)&gt;8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4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D8D39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8F71F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57.1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2E0CD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DF6F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88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F65954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10*</w:t>
            </w:r>
          </w:p>
        </w:tc>
      </w:tr>
      <w:tr w:rsidR="007C78C4" w:rsidRPr="007C78C4" w14:paraId="0AB4DDF0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AF8411" w14:textId="5885027B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proofErr w:type="spellStart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RPv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max</w:t>
            </w:r>
            <w:r w:rsidR="006565E5" w:rsidRPr="007C78C4">
              <w:rPr>
                <w:rFonts w:eastAsia="PMingLiU"/>
                <w:color w:val="000000" w:themeColor="text1"/>
                <w:szCs w:val="24"/>
                <w:vertAlign w:val="superscript"/>
                <w:lang w:val="en-US" w:eastAsia="zh-TW"/>
              </w:rPr>
              <w:t>1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(%) (median, IQR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A510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2.8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32CA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1.79-6.2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C48B22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6.5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1A8559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3.05-11.2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E7A73B0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07**</w:t>
            </w:r>
          </w:p>
        </w:tc>
      </w:tr>
      <w:tr w:rsidR="007C78C4" w:rsidRPr="007C78C4" w14:paraId="5D9A6144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3001A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proofErr w:type="spellStart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RPv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max 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(%) 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&gt;4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7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BCF7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5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9093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42.8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A2CF94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7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249E4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68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98399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54</w:t>
            </w:r>
          </w:p>
        </w:tc>
      </w:tr>
      <w:tr w:rsidR="007C78C4" w:rsidRPr="007C78C4" w14:paraId="5110EB58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9261FF" w14:textId="01BD1F00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RP </w:t>
            </w:r>
            <w:r w:rsidR="006565E5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rade max</w:t>
            </w:r>
            <w:r w:rsidR="006565E5" w:rsidRPr="007C78C4">
              <w:rPr>
                <w:rFonts w:eastAsia="PMingLiU"/>
                <w:color w:val="000000" w:themeColor="text1"/>
                <w:szCs w:val="24"/>
                <w:vertAlign w:val="superscript"/>
                <w:lang w:val="en-US" w:eastAsia="zh-TW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62384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D5B6B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8D0E4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29D6F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E86A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137</w:t>
            </w:r>
          </w:p>
        </w:tc>
      </w:tr>
      <w:tr w:rsidR="007C78C4" w:rsidRPr="007C78C4" w14:paraId="7823E7CB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162AB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2E97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2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BF5E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62.86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14F04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2C6F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40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29250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4437942B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8043B2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1BB57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3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6CAA8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37.14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6160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4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77AA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56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C96BC1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7EB0B2A5" w14:textId="77777777" w:rsidTr="00311018">
        <w:trPr>
          <w:trHeight w:val="300"/>
        </w:trPr>
        <w:tc>
          <w:tcPr>
            <w:tcW w:w="38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C1349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8CF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7E6F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%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3B33F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</w:t>
            </w:r>
          </w:p>
        </w:tc>
        <w:tc>
          <w:tcPr>
            <w:tcW w:w="15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4FDB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4.00%)</w:t>
            </w:r>
          </w:p>
        </w:tc>
        <w:tc>
          <w:tcPr>
            <w:tcW w:w="10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44179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4019F785" w14:textId="77777777" w:rsidTr="00B35BBF">
        <w:trPr>
          <w:trHeight w:val="315"/>
        </w:trPr>
        <w:tc>
          <w:tcPr>
            <w:tcW w:w="38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C24F2A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ymptomatic R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63D56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3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FE8D69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37.14%)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3C97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5</w:t>
            </w:r>
          </w:p>
        </w:tc>
        <w:tc>
          <w:tcPr>
            <w:tcW w:w="15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D3B4CB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60.00%)</w:t>
            </w:r>
          </w:p>
        </w:tc>
        <w:tc>
          <w:tcPr>
            <w:tcW w:w="10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CB80D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80</w:t>
            </w:r>
          </w:p>
        </w:tc>
      </w:tr>
      <w:tr w:rsidR="007C78C4" w:rsidRPr="007C78C4" w14:paraId="191C4D3A" w14:textId="77777777" w:rsidTr="00B35BBF">
        <w:trPr>
          <w:trHeight w:val="300"/>
        </w:trPr>
        <w:tc>
          <w:tcPr>
            <w:tcW w:w="9400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396D20" w14:textId="4A901C45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hi-Square test. *</w:t>
            </w: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&lt;0.05, **</w:t>
            </w: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&lt;0.01.</w:t>
            </w:r>
          </w:p>
        </w:tc>
      </w:tr>
    </w:tbl>
    <w:p w14:paraId="3F8EC973" w14:textId="504B44D3" w:rsidR="006565E5" w:rsidRPr="007C78C4" w:rsidRDefault="007C78C4" w:rsidP="004773E1">
      <w:pPr>
        <w:spacing w:before="0" w:after="0"/>
        <w:rPr>
          <w:b/>
          <w:color w:val="000000" w:themeColor="text1"/>
          <w:szCs w:val="24"/>
        </w:rPr>
      </w:pPr>
      <w:r w:rsidRPr="007C78C4">
        <w:rPr>
          <w:color w:val="000000" w:themeColor="text1"/>
          <w:szCs w:val="24"/>
          <w:vertAlign w:val="superscript"/>
        </w:rPr>
        <w:t>1</w:t>
      </w:r>
      <w:r w:rsidRPr="007C78C4">
        <w:rPr>
          <w:color w:val="000000" w:themeColor="text1"/>
          <w:szCs w:val="24"/>
        </w:rPr>
        <w:t>: RP max volume/total lung volume</w:t>
      </w:r>
      <w:r w:rsidRPr="007C78C4">
        <w:rPr>
          <w:b/>
          <w:color w:val="000000" w:themeColor="text1"/>
          <w:szCs w:val="24"/>
        </w:rPr>
        <w:t xml:space="preserve"> </w:t>
      </w:r>
    </w:p>
    <w:p w14:paraId="6DCB736C" w14:textId="729C43DE" w:rsidR="004773E1" w:rsidRPr="007C78C4" w:rsidRDefault="007C78C4" w:rsidP="004773E1">
      <w:pPr>
        <w:spacing w:before="0" w:after="0"/>
        <w:rPr>
          <w:b/>
          <w:color w:val="000000" w:themeColor="text1"/>
          <w:szCs w:val="24"/>
        </w:rPr>
      </w:pPr>
      <w:r w:rsidRPr="007C78C4">
        <w:rPr>
          <w:color w:val="000000" w:themeColor="text1"/>
          <w:szCs w:val="24"/>
          <w:vertAlign w:val="superscript"/>
        </w:rPr>
        <w:t>2</w:t>
      </w:r>
      <w:r w:rsidRPr="007C78C4">
        <w:rPr>
          <w:color w:val="000000" w:themeColor="text1"/>
          <w:szCs w:val="24"/>
        </w:rPr>
        <w:t xml:space="preserve">: </w:t>
      </w:r>
      <w:r w:rsidR="001C1368" w:rsidRPr="007C78C4">
        <w:rPr>
          <w:color w:val="000000" w:themeColor="text1"/>
          <w:szCs w:val="24"/>
        </w:rPr>
        <w:t>RP grade max (radiation pneumonitis grade max) was defined as the most severe degree of RP at follow</w:t>
      </w:r>
      <w:r w:rsidR="00C75064" w:rsidRPr="007C78C4">
        <w:rPr>
          <w:color w:val="000000" w:themeColor="text1"/>
          <w:szCs w:val="24"/>
        </w:rPr>
        <w:t>-</w:t>
      </w:r>
      <w:r w:rsidR="001C1368" w:rsidRPr="007C78C4">
        <w:rPr>
          <w:color w:val="000000" w:themeColor="text1"/>
          <w:szCs w:val="24"/>
        </w:rPr>
        <w:t>up for each patient</w:t>
      </w:r>
      <w:r w:rsidR="001C1368" w:rsidRPr="007C78C4">
        <w:rPr>
          <w:b/>
          <w:color w:val="000000" w:themeColor="text1"/>
          <w:szCs w:val="24"/>
        </w:rPr>
        <w:t xml:space="preserve"> </w:t>
      </w:r>
    </w:p>
    <w:p w14:paraId="38A14D67" w14:textId="77777777" w:rsidR="00A92A1E" w:rsidRPr="007C78C4" w:rsidRDefault="00A92A1E" w:rsidP="004773E1">
      <w:pPr>
        <w:spacing w:before="0" w:after="0"/>
        <w:rPr>
          <w:b/>
          <w:color w:val="000000" w:themeColor="text1"/>
          <w:szCs w:val="24"/>
        </w:rPr>
      </w:pPr>
    </w:p>
    <w:p w14:paraId="6DF00B94" w14:textId="77777777" w:rsidR="00E45B76" w:rsidRPr="007C78C4" w:rsidRDefault="007C78C4">
      <w:pPr>
        <w:spacing w:before="0" w:after="160" w:line="259" w:lineRule="auto"/>
        <w:rPr>
          <w:b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br w:type="page"/>
      </w:r>
    </w:p>
    <w:p w14:paraId="3117EFC5" w14:textId="413E80D3" w:rsidR="004773E1" w:rsidRPr="007C78C4" w:rsidRDefault="007C78C4" w:rsidP="009F60BF">
      <w:pPr>
        <w:spacing w:before="0"/>
        <w:rPr>
          <w:bCs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lastRenderedPageBreak/>
        <w:t xml:space="preserve">Supplementary </w:t>
      </w:r>
      <w:r w:rsidR="00AF2AE9" w:rsidRPr="007C78C4">
        <w:rPr>
          <w:b/>
          <w:color w:val="000000" w:themeColor="text1"/>
          <w:szCs w:val="24"/>
        </w:rPr>
        <w:t>T</w:t>
      </w:r>
      <w:r w:rsidRPr="007C78C4">
        <w:rPr>
          <w:b/>
          <w:color w:val="000000" w:themeColor="text1"/>
          <w:szCs w:val="24"/>
        </w:rPr>
        <w:t>able S</w:t>
      </w:r>
      <w:r w:rsidR="00E12C59" w:rsidRPr="007C78C4">
        <w:rPr>
          <w:b/>
          <w:color w:val="000000" w:themeColor="text1"/>
          <w:szCs w:val="24"/>
        </w:rPr>
        <w:t>4</w:t>
      </w:r>
      <w:r w:rsidR="00052F93" w:rsidRPr="007C78C4">
        <w:rPr>
          <w:bCs/>
          <w:color w:val="000000" w:themeColor="text1"/>
          <w:szCs w:val="24"/>
        </w:rPr>
        <w:t xml:space="preserve"> </w:t>
      </w:r>
      <w:r w:rsidR="00B51501" w:rsidRPr="007C78C4">
        <w:rPr>
          <w:bCs/>
          <w:color w:val="000000" w:themeColor="text1"/>
          <w:szCs w:val="24"/>
        </w:rPr>
        <w:t>LRPFS in</w:t>
      </w:r>
      <w:r w:rsidR="00B4624A" w:rsidRPr="007C78C4">
        <w:rPr>
          <w:bCs/>
          <w:color w:val="000000" w:themeColor="text1"/>
          <w:szCs w:val="24"/>
        </w:rPr>
        <w:t xml:space="preserve"> the</w:t>
      </w:r>
      <w:r w:rsidR="00B51501" w:rsidRPr="007C78C4">
        <w:rPr>
          <w:bCs/>
          <w:color w:val="000000" w:themeColor="text1"/>
          <w:szCs w:val="24"/>
        </w:rPr>
        <w:t xml:space="preserve"> radiotherapy</w:t>
      </w:r>
      <w:r w:rsidR="00E45B76" w:rsidRPr="007C78C4">
        <w:rPr>
          <w:bCs/>
          <w:color w:val="000000" w:themeColor="text1"/>
          <w:szCs w:val="24"/>
        </w:rPr>
        <w:t>-</w:t>
      </w:r>
      <w:r w:rsidR="00B51501" w:rsidRPr="007C78C4">
        <w:rPr>
          <w:bCs/>
          <w:color w:val="000000" w:themeColor="text1"/>
          <w:szCs w:val="24"/>
        </w:rPr>
        <w:t xml:space="preserve">combined target therapy or chemotherapy </w:t>
      </w:r>
      <w:r w:rsidR="00B4624A" w:rsidRPr="007C78C4">
        <w:rPr>
          <w:bCs/>
          <w:color w:val="000000" w:themeColor="text1"/>
          <w:szCs w:val="24"/>
        </w:rPr>
        <w:t>treatment group</w:t>
      </w:r>
    </w:p>
    <w:tbl>
      <w:tblPr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629"/>
        <w:gridCol w:w="811"/>
        <w:gridCol w:w="1098"/>
        <w:gridCol w:w="1172"/>
        <w:gridCol w:w="1316"/>
      </w:tblGrid>
      <w:tr w:rsidR="007C78C4" w:rsidRPr="007C78C4" w14:paraId="49B0AA49" w14:textId="77777777" w:rsidTr="00B35BBF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562404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LRPFS status</w:t>
            </w:r>
          </w:p>
        </w:tc>
      </w:tr>
      <w:tr w:rsidR="007C78C4" w:rsidRPr="007C78C4" w14:paraId="17E69A8A" w14:textId="77777777" w:rsidTr="00A92A1E">
        <w:trPr>
          <w:trHeight w:val="300"/>
        </w:trPr>
        <w:tc>
          <w:tcPr>
            <w:tcW w:w="2565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9817DAD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　</w:t>
            </w:r>
          </w:p>
        </w:tc>
        <w:tc>
          <w:tcPr>
            <w:tcW w:w="2435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7BF1072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Simple model</w:t>
            </w:r>
          </w:p>
        </w:tc>
      </w:tr>
      <w:tr w:rsidR="007C78C4" w:rsidRPr="007C78C4" w14:paraId="5DE0B019" w14:textId="77777777" w:rsidTr="00A92A1E">
        <w:trPr>
          <w:trHeight w:val="300"/>
        </w:trPr>
        <w:tc>
          <w:tcPr>
            <w:tcW w:w="2565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4C371A9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44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8EC057C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HR</w:t>
            </w:r>
          </w:p>
        </w:tc>
        <w:tc>
          <w:tcPr>
            <w:tcW w:w="1257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9B3C83" w14:textId="15E10545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95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% CI)</w:t>
            </w:r>
          </w:p>
        </w:tc>
        <w:tc>
          <w:tcPr>
            <w:tcW w:w="7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B6D5EF4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i/>
                <w:iCs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i/>
                <w:iCs/>
                <w:color w:val="000000" w:themeColor="text1"/>
                <w:kern w:val="2"/>
                <w:szCs w:val="22"/>
                <w:lang w:val="en-US" w:eastAsia="zh-TW"/>
              </w:rPr>
              <w:t xml:space="preserve">p 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value</w:t>
            </w:r>
          </w:p>
        </w:tc>
      </w:tr>
      <w:tr w:rsidR="007C78C4" w:rsidRPr="007C78C4" w14:paraId="0CA71859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FD099DC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Combined treatmen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0AB3A2E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E3C576" w14:textId="77777777" w:rsidR="004773E1" w:rsidRPr="007C78C4" w:rsidRDefault="004773E1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41B1608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E292CC2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</w:tr>
      <w:tr w:rsidR="007C78C4" w:rsidRPr="007C78C4" w14:paraId="0A3FC2C5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015DCA34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Targe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622E564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3C6DF29" w14:textId="77777777" w:rsidR="004773E1" w:rsidRPr="007C78C4" w:rsidRDefault="004773E1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6BDED9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1192D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</w:tr>
      <w:tr w:rsidR="007C78C4" w:rsidRPr="007C78C4" w14:paraId="1A0CFE4A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B1FB6DD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C/T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AB71813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4.6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D2357EE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1.01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FF14D28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21.7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729CF92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049*</w:t>
            </w:r>
          </w:p>
        </w:tc>
      </w:tr>
      <w:tr w:rsidR="007C78C4" w:rsidRPr="007C78C4" w14:paraId="7C679B42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7F84263C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Age</w:t>
            </w:r>
            <w:r w:rsidRPr="007C78C4">
              <w:rPr>
                <w:rFonts w:ascii="PMingLiU" w:eastAsia="PMingLiU" w:hAnsi="PMingLiU" w:cs="PMingLiU" w:hint="eastAsia"/>
                <w:color w:val="000000" w:themeColor="text1"/>
                <w:kern w:val="2"/>
                <w:szCs w:val="22"/>
                <w:lang w:val="en-US" w:eastAsia="zh-TW"/>
              </w:rPr>
              <w:t>≧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65 years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BC556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1.8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D8E1955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53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F6EA859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6.22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33D2956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340</w:t>
            </w:r>
          </w:p>
        </w:tc>
      </w:tr>
      <w:tr w:rsidR="007C78C4" w:rsidRPr="007C78C4" w14:paraId="3CCC759C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2DBC3D12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Sex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97FAC63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2052B6E" w14:textId="77777777" w:rsidR="004773E1" w:rsidRPr="007C78C4" w:rsidRDefault="004773E1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B5FF028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8CF629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</w:tr>
      <w:tr w:rsidR="007C78C4" w:rsidRPr="007C78C4" w14:paraId="43B609E3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0AC8BF09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Femal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2557C2F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489EE97" w14:textId="77777777" w:rsidR="004773E1" w:rsidRPr="007C78C4" w:rsidRDefault="004773E1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A92F6B1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30EA3FD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</w:tr>
      <w:tr w:rsidR="007C78C4" w:rsidRPr="007C78C4" w14:paraId="08742433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39A60F4C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Mal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2A5BB8A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9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B186A50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29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2B335FD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3.2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2AE3DC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967</w:t>
            </w:r>
          </w:p>
        </w:tc>
      </w:tr>
      <w:tr w:rsidR="007C78C4" w:rsidRPr="007C78C4" w14:paraId="329E15C4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A9D719F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Purpos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51CD8B7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EB2A79E" w14:textId="77777777" w:rsidR="004773E1" w:rsidRPr="007C78C4" w:rsidRDefault="004773E1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6D528A6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A853064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</w:tr>
      <w:tr w:rsidR="007C78C4" w:rsidRPr="007C78C4" w14:paraId="5B914A55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5B5C4D6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Curativ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94D2E44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0F4CF88" w14:textId="77777777" w:rsidR="004773E1" w:rsidRPr="007C78C4" w:rsidRDefault="004773E1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CA4C4D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DE1325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</w:tr>
      <w:tr w:rsidR="007C78C4" w:rsidRPr="007C78C4" w14:paraId="2F96C777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6FDD7B30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Salvag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ECBD840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D33D3D0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00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18DC2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BB811FD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988</w:t>
            </w:r>
          </w:p>
        </w:tc>
      </w:tr>
      <w:tr w:rsidR="007C78C4" w:rsidRPr="007C78C4" w14:paraId="1F42F5E4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466EEEAE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Consolidative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8C769DF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3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5354FA1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11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93C8F21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1.31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34BD54E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125</w:t>
            </w:r>
          </w:p>
        </w:tc>
      </w:tr>
      <w:tr w:rsidR="007C78C4" w:rsidRPr="007C78C4" w14:paraId="6368E5CD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66DFFC86" w14:textId="7493E55B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ean lung dose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 (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Gy</w:t>
            </w:r>
            <w:proofErr w:type="spellEnd"/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E79292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1.15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EEC87B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</w:t>
            </w: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95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DB733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1.38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BA194A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0.144</w:t>
            </w:r>
          </w:p>
        </w:tc>
      </w:tr>
      <w:tr w:rsidR="007C78C4" w:rsidRPr="007C78C4" w14:paraId="4A502583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A44D2F9" w14:textId="68D2C439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ean lung dose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 (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Gy</w:t>
            </w:r>
            <w:proofErr w:type="spellEnd"/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) &gt;8.</w:t>
            </w: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4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D5E6AB4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3.26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A3069D6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42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E59068A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25.53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85CC721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260</w:t>
            </w:r>
          </w:p>
        </w:tc>
      </w:tr>
      <w:tr w:rsidR="007C78C4" w:rsidRPr="007C78C4" w14:paraId="0B84F16E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7FBBFB56" w14:textId="168AFA2B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proofErr w:type="spellStart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RPv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max</w:t>
            </w:r>
            <w:r w:rsidR="001C1368" w:rsidRPr="007C78C4">
              <w:rPr>
                <w:rFonts w:eastAsia="PMingLiU"/>
                <w:color w:val="000000" w:themeColor="text1"/>
                <w:szCs w:val="24"/>
                <w:vertAlign w:val="superscript"/>
                <w:lang w:val="en-US" w:eastAsia="zh-TW"/>
              </w:rPr>
              <w:t>1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%)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A60FE5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0.9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BCB58F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</w:t>
            </w: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90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8E01F8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1.06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EEE6AD3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0.581</w:t>
            </w:r>
          </w:p>
        </w:tc>
      </w:tr>
      <w:tr w:rsidR="007C78C4" w:rsidRPr="007C78C4" w14:paraId="35FD0BDD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062EB519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proofErr w:type="spellStart"/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RPv</w:t>
            </w:r>
            <w:proofErr w:type="spellEnd"/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 max (%) &gt;4.</w:t>
            </w:r>
            <w:r w:rsidRPr="007C78C4">
              <w:rPr>
                <w:rFonts w:eastAsia="PMingLiU" w:hint="eastAsia"/>
                <w:color w:val="000000" w:themeColor="text1"/>
                <w:kern w:val="2"/>
                <w:szCs w:val="22"/>
                <w:lang w:val="en-US" w:eastAsia="zh-TW"/>
              </w:rPr>
              <w:t>7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9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8E63308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72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240A787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22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567B5EB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2.35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6BAC3FA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580</w:t>
            </w:r>
          </w:p>
        </w:tc>
      </w:tr>
      <w:tr w:rsidR="007C78C4" w:rsidRPr="007C78C4" w14:paraId="097FBE73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47BCE00C" w14:textId="6CAC01A9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RP </w:t>
            </w:r>
            <w:r w:rsidR="001C1368"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grade max</w:t>
            </w:r>
            <w:r w:rsidR="001C1368" w:rsidRPr="007C78C4">
              <w:rPr>
                <w:rFonts w:eastAsia="PMingLiU"/>
                <w:color w:val="000000" w:themeColor="text1"/>
                <w:szCs w:val="24"/>
                <w:vertAlign w:val="superscript"/>
                <w:lang w:val="en-US" w:eastAsia="zh-TW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EC0021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FCDCEAC" w14:textId="77777777" w:rsidR="004773E1" w:rsidRPr="007C78C4" w:rsidRDefault="004773E1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57E90C7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3384D22C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</w:tr>
      <w:tr w:rsidR="007C78C4" w:rsidRPr="007C78C4" w14:paraId="5CA65F04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04B9FACD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1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DD746B6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1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6C0B5D1" w14:textId="77777777" w:rsidR="004773E1" w:rsidRPr="007C78C4" w:rsidRDefault="004773E1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A0BFCF3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F3D105" w14:textId="77777777" w:rsidR="004773E1" w:rsidRPr="007C78C4" w:rsidRDefault="004773E1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</w:tr>
      <w:tr w:rsidR="007C78C4" w:rsidRPr="007C78C4" w14:paraId="04E59D06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598111D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2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5D57E9E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1.91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4A67619E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56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B18CBA7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6.54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0149BD08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305</w:t>
            </w:r>
          </w:p>
        </w:tc>
      </w:tr>
      <w:tr w:rsidR="007C78C4" w:rsidRPr="007C78C4" w14:paraId="0509EDC5" w14:textId="77777777" w:rsidTr="00A92A1E">
        <w:trPr>
          <w:trHeight w:val="300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80" w:type="dxa"/>
              <w:bottom w:w="0" w:type="dxa"/>
              <w:right w:w="15" w:type="dxa"/>
            </w:tcMar>
            <w:vAlign w:val="bottom"/>
            <w:hideMark/>
          </w:tcPr>
          <w:p w14:paraId="77C59CBC" w14:textId="77777777" w:rsidR="004773E1" w:rsidRPr="007C78C4" w:rsidRDefault="007C78C4" w:rsidP="00311018">
            <w:pPr>
              <w:widowControl w:val="0"/>
              <w:spacing w:before="0" w:after="0"/>
              <w:ind w:firstLineChars="100" w:firstLine="24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3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31ACE6A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00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66DABAC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00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85FC65F" w14:textId="77777777" w:rsidR="004773E1" w:rsidRPr="007C78C4" w:rsidRDefault="004773E1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2D49D8AB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987</w:t>
            </w:r>
          </w:p>
        </w:tc>
      </w:tr>
      <w:tr w:rsidR="007C78C4" w:rsidRPr="007C78C4" w14:paraId="0EAA607E" w14:textId="77777777" w:rsidTr="00A92A1E">
        <w:trPr>
          <w:trHeight w:val="315"/>
        </w:trPr>
        <w:tc>
          <w:tcPr>
            <w:tcW w:w="25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14:paraId="68F34347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Symptomatic RP</w:t>
            </w:r>
          </w:p>
        </w:tc>
        <w:tc>
          <w:tcPr>
            <w:tcW w:w="4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5768FB25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1.78</w:t>
            </w:r>
          </w:p>
        </w:tc>
        <w:tc>
          <w:tcPr>
            <w:tcW w:w="60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71779A0C" w14:textId="77777777" w:rsidR="004773E1" w:rsidRPr="007C78C4" w:rsidRDefault="007C78C4" w:rsidP="00311018">
            <w:pPr>
              <w:widowControl w:val="0"/>
              <w:spacing w:before="0" w:after="0"/>
              <w:jc w:val="right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0.52-</w:t>
            </w:r>
          </w:p>
        </w:tc>
        <w:tc>
          <w:tcPr>
            <w:tcW w:w="64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145DB5DF" w14:textId="77777777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6.10)</w:t>
            </w:r>
          </w:p>
        </w:tc>
        <w:tc>
          <w:tcPr>
            <w:tcW w:w="7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14:paraId="6A16FB0F" w14:textId="77777777" w:rsidR="004773E1" w:rsidRPr="007C78C4" w:rsidRDefault="007C78C4" w:rsidP="00311018">
            <w:pPr>
              <w:widowControl w:val="0"/>
              <w:spacing w:before="0" w:after="0"/>
              <w:jc w:val="center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0.359</w:t>
            </w:r>
          </w:p>
        </w:tc>
      </w:tr>
      <w:tr w:rsidR="007C78C4" w:rsidRPr="007C78C4" w14:paraId="14F38BAA" w14:textId="77777777" w:rsidTr="009F60BF">
        <w:trPr>
          <w:trHeight w:val="300"/>
        </w:trPr>
        <w:tc>
          <w:tcPr>
            <w:tcW w:w="5000" w:type="pct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4486C8" w14:textId="6FE48718" w:rsidR="004773E1" w:rsidRPr="007C78C4" w:rsidRDefault="007C78C4" w:rsidP="00311018">
            <w:pPr>
              <w:widowControl w:val="0"/>
              <w:spacing w:before="0" w:after="0"/>
              <w:rPr>
                <w:rFonts w:eastAsia="PMingLiU"/>
                <w:color w:val="000000" w:themeColor="text1"/>
                <w:kern w:val="2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Cox regression.</w:t>
            </w:r>
            <w:r w:rsidR="00C1065D"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 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*</w:t>
            </w:r>
            <w:r w:rsidRPr="007C78C4">
              <w:rPr>
                <w:rFonts w:eastAsia="PMingLiU"/>
                <w:i/>
                <w:iCs/>
                <w:color w:val="000000" w:themeColor="text1"/>
                <w:kern w:val="2"/>
                <w:szCs w:val="22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&lt;0.05, **</w:t>
            </w:r>
            <w:r w:rsidRPr="007C78C4">
              <w:rPr>
                <w:rFonts w:eastAsia="PMingLiU"/>
                <w:i/>
                <w:iCs/>
                <w:color w:val="000000" w:themeColor="text1"/>
                <w:kern w:val="2"/>
                <w:szCs w:val="22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&lt;0.01.</w:t>
            </w:r>
          </w:p>
        </w:tc>
      </w:tr>
    </w:tbl>
    <w:p w14:paraId="5B4EAA11" w14:textId="2D1F8FD7" w:rsidR="001C1368" w:rsidRPr="007C78C4" w:rsidRDefault="007C78C4" w:rsidP="001C1368">
      <w:pPr>
        <w:spacing w:before="0" w:after="0"/>
        <w:rPr>
          <w:b/>
          <w:color w:val="000000" w:themeColor="text1"/>
          <w:szCs w:val="24"/>
        </w:rPr>
      </w:pPr>
      <w:r w:rsidRPr="007C78C4">
        <w:rPr>
          <w:color w:val="000000" w:themeColor="text1"/>
          <w:szCs w:val="24"/>
          <w:vertAlign w:val="superscript"/>
        </w:rPr>
        <w:t>1</w:t>
      </w:r>
      <w:r w:rsidRPr="007C78C4">
        <w:rPr>
          <w:color w:val="000000" w:themeColor="text1"/>
          <w:szCs w:val="24"/>
        </w:rPr>
        <w:t>: RP max volume/total lung volume</w:t>
      </w:r>
      <w:r w:rsidRPr="007C78C4">
        <w:rPr>
          <w:b/>
          <w:color w:val="000000" w:themeColor="text1"/>
          <w:szCs w:val="24"/>
        </w:rPr>
        <w:t xml:space="preserve"> </w:t>
      </w:r>
    </w:p>
    <w:p w14:paraId="5E41A68A" w14:textId="2EDE0924" w:rsidR="004773E1" w:rsidRPr="007C78C4" w:rsidRDefault="007C78C4" w:rsidP="001C1368">
      <w:pPr>
        <w:spacing w:before="0" w:after="0"/>
        <w:rPr>
          <w:b/>
          <w:color w:val="000000" w:themeColor="text1"/>
          <w:szCs w:val="24"/>
        </w:rPr>
      </w:pPr>
      <w:r w:rsidRPr="007C78C4">
        <w:rPr>
          <w:color w:val="000000" w:themeColor="text1"/>
          <w:szCs w:val="24"/>
          <w:vertAlign w:val="superscript"/>
        </w:rPr>
        <w:t>2</w:t>
      </w:r>
      <w:r w:rsidRPr="007C78C4">
        <w:rPr>
          <w:color w:val="000000" w:themeColor="text1"/>
          <w:szCs w:val="24"/>
        </w:rPr>
        <w:t>: RP grade max (radiation pneumonitis grade max) was defined as the most severe degree of RP at follow</w:t>
      </w:r>
      <w:r w:rsidR="00C75064" w:rsidRPr="007C78C4">
        <w:rPr>
          <w:color w:val="000000" w:themeColor="text1"/>
          <w:szCs w:val="24"/>
        </w:rPr>
        <w:t>-</w:t>
      </w:r>
      <w:r w:rsidRPr="007C78C4">
        <w:rPr>
          <w:color w:val="000000" w:themeColor="text1"/>
          <w:szCs w:val="24"/>
        </w:rPr>
        <w:t>up for each patient</w:t>
      </w:r>
      <w:r w:rsidRPr="007C78C4">
        <w:rPr>
          <w:b/>
          <w:color w:val="000000" w:themeColor="text1"/>
          <w:szCs w:val="24"/>
        </w:rPr>
        <w:t xml:space="preserve"> </w:t>
      </w:r>
      <w:r w:rsidRPr="007C78C4">
        <w:rPr>
          <w:b/>
          <w:color w:val="000000" w:themeColor="text1"/>
          <w:szCs w:val="24"/>
        </w:rPr>
        <w:br w:type="page"/>
      </w:r>
    </w:p>
    <w:p w14:paraId="179ED54D" w14:textId="78BEBBC2" w:rsidR="004773E1" w:rsidRPr="007C78C4" w:rsidRDefault="007C78C4" w:rsidP="00B35BBF">
      <w:pPr>
        <w:spacing w:before="0"/>
        <w:rPr>
          <w:bCs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lastRenderedPageBreak/>
        <w:t xml:space="preserve">Supplementary </w:t>
      </w:r>
      <w:r w:rsidR="00B35BBF" w:rsidRPr="007C78C4">
        <w:rPr>
          <w:b/>
          <w:color w:val="000000" w:themeColor="text1"/>
          <w:szCs w:val="24"/>
        </w:rPr>
        <w:t>T</w:t>
      </w:r>
      <w:r w:rsidRPr="007C78C4">
        <w:rPr>
          <w:b/>
          <w:color w:val="000000" w:themeColor="text1"/>
          <w:szCs w:val="24"/>
        </w:rPr>
        <w:t>able S</w:t>
      </w:r>
      <w:r w:rsidR="00E12C59" w:rsidRPr="007C78C4">
        <w:rPr>
          <w:b/>
          <w:color w:val="000000" w:themeColor="text1"/>
          <w:szCs w:val="24"/>
        </w:rPr>
        <w:t>5</w:t>
      </w:r>
      <w:r w:rsidR="00B35BBF" w:rsidRPr="007C78C4">
        <w:rPr>
          <w:bCs/>
          <w:color w:val="000000" w:themeColor="text1"/>
          <w:szCs w:val="24"/>
        </w:rPr>
        <w:t xml:space="preserve"> </w:t>
      </w:r>
      <w:r w:rsidR="00605386" w:rsidRPr="007C78C4">
        <w:rPr>
          <w:bCs/>
          <w:color w:val="000000" w:themeColor="text1"/>
          <w:szCs w:val="24"/>
        </w:rPr>
        <w:t xml:space="preserve">PFS in </w:t>
      </w:r>
      <w:r w:rsidR="00B4624A" w:rsidRPr="007C78C4">
        <w:rPr>
          <w:bCs/>
          <w:color w:val="000000" w:themeColor="text1"/>
          <w:szCs w:val="24"/>
        </w:rPr>
        <w:t xml:space="preserve">the </w:t>
      </w:r>
      <w:r w:rsidR="00605386" w:rsidRPr="007C78C4">
        <w:rPr>
          <w:bCs/>
          <w:color w:val="000000" w:themeColor="text1"/>
          <w:szCs w:val="24"/>
        </w:rPr>
        <w:t>radiotherapy</w:t>
      </w:r>
      <w:r w:rsidR="009246B6" w:rsidRPr="007C78C4">
        <w:rPr>
          <w:bCs/>
          <w:color w:val="000000" w:themeColor="text1"/>
          <w:szCs w:val="24"/>
        </w:rPr>
        <w:t>-</w:t>
      </w:r>
      <w:r w:rsidR="00605386" w:rsidRPr="007C78C4">
        <w:rPr>
          <w:bCs/>
          <w:color w:val="000000" w:themeColor="text1"/>
          <w:szCs w:val="24"/>
        </w:rPr>
        <w:t>combined target therapy or chemotherapy</w:t>
      </w:r>
      <w:r w:rsidR="00B4624A" w:rsidRPr="007C78C4">
        <w:rPr>
          <w:bCs/>
          <w:color w:val="000000" w:themeColor="text1"/>
          <w:szCs w:val="24"/>
        </w:rPr>
        <w:t xml:space="preserve"> treatment group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8"/>
        <w:gridCol w:w="924"/>
        <w:gridCol w:w="1219"/>
        <w:gridCol w:w="1074"/>
        <w:gridCol w:w="1491"/>
      </w:tblGrid>
      <w:tr w:rsidR="007C78C4" w:rsidRPr="007C78C4" w14:paraId="46D0A95D" w14:textId="77777777" w:rsidTr="006F4092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369A44B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PFS status</w:t>
            </w:r>
          </w:p>
        </w:tc>
      </w:tr>
      <w:tr w:rsidR="007C78C4" w:rsidRPr="007C78C4" w14:paraId="7D308E5D" w14:textId="77777777" w:rsidTr="006F4092">
        <w:trPr>
          <w:trHeight w:val="300"/>
        </w:trPr>
        <w:tc>
          <w:tcPr>
            <w:tcW w:w="23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FE1FA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　</w:t>
            </w:r>
          </w:p>
        </w:tc>
        <w:tc>
          <w:tcPr>
            <w:tcW w:w="26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9109BA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imple model</w:t>
            </w:r>
          </w:p>
        </w:tc>
      </w:tr>
      <w:tr w:rsidR="007C78C4" w:rsidRPr="007C78C4" w14:paraId="7BEE47FB" w14:textId="77777777" w:rsidTr="00B35BBF">
        <w:trPr>
          <w:trHeight w:val="300"/>
        </w:trPr>
        <w:tc>
          <w:tcPr>
            <w:tcW w:w="2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D27C2C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7F27D87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HR</w:t>
            </w:r>
          </w:p>
        </w:tc>
        <w:tc>
          <w:tcPr>
            <w:tcW w:w="1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C659D7" w14:textId="483607BF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95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% CI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7176F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 xml:space="preserve">p 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value</w:t>
            </w:r>
          </w:p>
        </w:tc>
      </w:tr>
      <w:tr w:rsidR="007C78C4" w:rsidRPr="007C78C4" w14:paraId="3A7DEB29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C6F5A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ombined treat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8C39C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51184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DA043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03BB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20351389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34FA7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Targe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035F47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B2E0B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D20A3A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F2FAF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44DEC1AD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B22C5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/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1BBA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9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8D892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44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95040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.15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880B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939</w:t>
            </w:r>
          </w:p>
        </w:tc>
      </w:tr>
      <w:tr w:rsidR="007C78C4" w:rsidRPr="007C78C4" w14:paraId="40B0BF95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8D18E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Age</w:t>
            </w:r>
            <w:r w:rsidRPr="007C78C4">
              <w:rPr>
                <w:rFonts w:ascii="PMingLiU" w:eastAsia="PMingLiU" w:hAnsi="PMingLiU" w:cs="PMingLiU" w:hint="eastAsia"/>
                <w:color w:val="000000" w:themeColor="text1"/>
                <w:szCs w:val="24"/>
                <w:lang w:val="en-US" w:eastAsia="zh-TW"/>
              </w:rPr>
              <w:t>≧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5 yea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4C07E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0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2886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47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75CF9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.3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66A1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891</w:t>
            </w:r>
          </w:p>
        </w:tc>
      </w:tr>
      <w:tr w:rsidR="007C78C4" w:rsidRPr="007C78C4" w14:paraId="4A11EDE7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B29F0E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e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8CB373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CD3B0B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EB6A4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17A69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4562BC22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09601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Fema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76B19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04638A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B8D94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36EEA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737CD1F4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835DF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a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9DD4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5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EA48F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24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BD3EC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2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0DD3A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160</w:t>
            </w:r>
          </w:p>
        </w:tc>
      </w:tr>
      <w:tr w:rsidR="007C78C4" w:rsidRPr="007C78C4" w14:paraId="04F30510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F7142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Purpo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8AEF2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5C35B5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538A4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AEE40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39F9D77A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5FB4B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urativ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66D3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A8083B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09CF1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A1BDC4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34729F6F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C43E7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alvag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55D3ED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0113A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04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1A7BA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.1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C534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21</w:t>
            </w:r>
          </w:p>
        </w:tc>
      </w:tr>
      <w:tr w:rsidR="007C78C4" w:rsidRPr="007C78C4" w14:paraId="5C7B21A1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B2F5B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onsolidativ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47B3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1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7DFEC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49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62CA3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.5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B4322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802</w:t>
            </w:r>
          </w:p>
        </w:tc>
      </w:tr>
      <w:tr w:rsidR="007C78C4" w:rsidRPr="007C78C4" w14:paraId="13B70458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C5F2C1" w14:textId="5BD41768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ean lung dose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 (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Gy</w:t>
            </w:r>
            <w:proofErr w:type="spellEnd"/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FED68B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0.98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7952DC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86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6C9CE2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1.11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CB779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0.715</w:t>
            </w:r>
          </w:p>
        </w:tc>
      </w:tr>
      <w:tr w:rsidR="007C78C4" w:rsidRPr="007C78C4" w14:paraId="1B9A5970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E5173" w14:textId="7292D5A2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ean lung dose (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) &gt;8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78C6E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5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34847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25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8B059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3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2170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14</w:t>
            </w:r>
          </w:p>
        </w:tc>
      </w:tr>
      <w:tr w:rsidR="007C78C4" w:rsidRPr="007C78C4" w14:paraId="17F21367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65D4C3" w14:textId="371ABC64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proofErr w:type="spellStart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RPv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max</w:t>
            </w:r>
            <w:r w:rsidR="001C1368" w:rsidRPr="007C78C4">
              <w:rPr>
                <w:rFonts w:eastAsia="PMingLiU"/>
                <w:color w:val="000000" w:themeColor="text1"/>
                <w:szCs w:val="24"/>
                <w:vertAlign w:val="superscript"/>
                <w:lang w:val="en-US" w:eastAsia="zh-TW"/>
              </w:rPr>
              <w:t>1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%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A003B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0.9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BA39B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92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802B28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03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0459B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0.308</w:t>
            </w:r>
          </w:p>
        </w:tc>
      </w:tr>
      <w:tr w:rsidR="007C78C4" w:rsidRPr="007C78C4" w14:paraId="05473B12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DF150F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proofErr w:type="spellStart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RPv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max (%) &gt;4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7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7B49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6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0462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28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D034A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34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3DFA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15</w:t>
            </w:r>
          </w:p>
        </w:tc>
      </w:tr>
      <w:tr w:rsidR="007C78C4" w:rsidRPr="007C78C4" w14:paraId="150484B9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1E6A0" w14:textId="6ED740D9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RP </w:t>
            </w:r>
            <w:r w:rsidR="001C1368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rade max</w:t>
            </w:r>
            <w:r w:rsidR="001C1368" w:rsidRPr="007C78C4">
              <w:rPr>
                <w:rFonts w:eastAsia="PMingLiU"/>
                <w:color w:val="000000" w:themeColor="text1"/>
                <w:szCs w:val="24"/>
                <w:vertAlign w:val="superscript"/>
                <w:lang w:val="en-US" w:eastAsia="zh-TW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94DBB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7F552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B2455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D86AD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63405164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647A02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97F89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E7852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ABB8E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A014B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669D20C5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F5D8B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46CC4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64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DA226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73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26AE4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.69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B7390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29</w:t>
            </w:r>
          </w:p>
        </w:tc>
      </w:tr>
      <w:tr w:rsidR="007C78C4" w:rsidRPr="007C78C4" w14:paraId="5793BF31" w14:textId="77777777" w:rsidTr="00FB1256">
        <w:trPr>
          <w:trHeight w:val="300"/>
        </w:trPr>
        <w:tc>
          <w:tcPr>
            <w:tcW w:w="239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0E04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9913C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0</w:t>
            </w:r>
          </w:p>
        </w:tc>
        <w:tc>
          <w:tcPr>
            <w:tcW w:w="67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58636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00-</w:t>
            </w:r>
          </w:p>
        </w:tc>
        <w:tc>
          <w:tcPr>
            <w:tcW w:w="595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902B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9B78E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984</w:t>
            </w:r>
          </w:p>
        </w:tc>
      </w:tr>
      <w:tr w:rsidR="007C78C4" w:rsidRPr="007C78C4" w14:paraId="26F96977" w14:textId="77777777" w:rsidTr="00FB1256">
        <w:trPr>
          <w:trHeight w:val="315"/>
        </w:trPr>
        <w:tc>
          <w:tcPr>
            <w:tcW w:w="2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1A9756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ymptomatic RP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2CA49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50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B339B4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67-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B98A1B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.36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F3EDE0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328</w:t>
            </w:r>
          </w:p>
        </w:tc>
      </w:tr>
      <w:tr w:rsidR="007C78C4" w:rsidRPr="007C78C4" w14:paraId="16314C18" w14:textId="77777777" w:rsidTr="006F4092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FD1D2" w14:textId="17118259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ox regression. *</w:t>
            </w: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&lt;0.05, **</w:t>
            </w: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&lt;0.01.</w:t>
            </w:r>
          </w:p>
        </w:tc>
      </w:tr>
    </w:tbl>
    <w:p w14:paraId="45692926" w14:textId="15C242C3" w:rsidR="001C1368" w:rsidRPr="007C78C4" w:rsidRDefault="007C78C4" w:rsidP="001C1368">
      <w:pPr>
        <w:spacing w:before="0" w:after="0"/>
        <w:rPr>
          <w:b/>
          <w:color w:val="000000" w:themeColor="text1"/>
          <w:szCs w:val="24"/>
        </w:rPr>
      </w:pPr>
      <w:r w:rsidRPr="007C78C4">
        <w:rPr>
          <w:color w:val="000000" w:themeColor="text1"/>
          <w:szCs w:val="24"/>
          <w:vertAlign w:val="superscript"/>
        </w:rPr>
        <w:t>1</w:t>
      </w:r>
      <w:r w:rsidRPr="007C78C4">
        <w:rPr>
          <w:color w:val="000000" w:themeColor="text1"/>
          <w:szCs w:val="24"/>
        </w:rPr>
        <w:t>: RP max volume/total lung volume</w:t>
      </w:r>
      <w:r w:rsidRPr="007C78C4">
        <w:rPr>
          <w:b/>
          <w:color w:val="000000" w:themeColor="text1"/>
          <w:szCs w:val="24"/>
        </w:rPr>
        <w:t xml:space="preserve"> </w:t>
      </w:r>
    </w:p>
    <w:p w14:paraId="7C40F049" w14:textId="5887EFAE" w:rsidR="004773E1" w:rsidRPr="007C78C4" w:rsidRDefault="007C78C4" w:rsidP="001C1368">
      <w:pPr>
        <w:spacing w:before="0" w:after="0"/>
        <w:rPr>
          <w:b/>
          <w:color w:val="000000" w:themeColor="text1"/>
          <w:szCs w:val="24"/>
        </w:rPr>
      </w:pPr>
      <w:r w:rsidRPr="007C78C4">
        <w:rPr>
          <w:color w:val="000000" w:themeColor="text1"/>
          <w:szCs w:val="24"/>
          <w:vertAlign w:val="superscript"/>
        </w:rPr>
        <w:t>2</w:t>
      </w:r>
      <w:r w:rsidRPr="007C78C4">
        <w:rPr>
          <w:color w:val="000000" w:themeColor="text1"/>
          <w:szCs w:val="24"/>
        </w:rPr>
        <w:t xml:space="preserve">: </w:t>
      </w:r>
      <w:r w:rsidRPr="007C78C4">
        <w:rPr>
          <w:color w:val="000000" w:themeColor="text1"/>
          <w:szCs w:val="24"/>
        </w:rPr>
        <w:t>RP grade max (radiation pneumonitis grade max) was defined as the most severe degree of RP at follow</w:t>
      </w:r>
      <w:r w:rsidR="00C75064" w:rsidRPr="007C78C4">
        <w:rPr>
          <w:color w:val="000000" w:themeColor="text1"/>
          <w:szCs w:val="24"/>
        </w:rPr>
        <w:t>-</w:t>
      </w:r>
      <w:r w:rsidRPr="007C78C4">
        <w:rPr>
          <w:color w:val="000000" w:themeColor="text1"/>
          <w:szCs w:val="24"/>
        </w:rPr>
        <w:t>up for each patient</w:t>
      </w:r>
      <w:r w:rsidRPr="007C78C4">
        <w:rPr>
          <w:b/>
          <w:color w:val="000000" w:themeColor="text1"/>
          <w:szCs w:val="24"/>
        </w:rPr>
        <w:br w:type="page"/>
      </w:r>
    </w:p>
    <w:p w14:paraId="624F09DE" w14:textId="061A946D" w:rsidR="004773E1" w:rsidRPr="007C78C4" w:rsidRDefault="007C78C4" w:rsidP="00B35BBF">
      <w:pPr>
        <w:spacing w:before="0"/>
        <w:rPr>
          <w:bCs/>
          <w:color w:val="000000" w:themeColor="text1"/>
          <w:szCs w:val="24"/>
        </w:rPr>
      </w:pPr>
      <w:r w:rsidRPr="007C78C4">
        <w:rPr>
          <w:b/>
          <w:color w:val="000000" w:themeColor="text1"/>
          <w:szCs w:val="24"/>
        </w:rPr>
        <w:lastRenderedPageBreak/>
        <w:t xml:space="preserve">Supplementary </w:t>
      </w:r>
      <w:r w:rsidR="00B35BBF" w:rsidRPr="007C78C4">
        <w:rPr>
          <w:b/>
          <w:color w:val="000000" w:themeColor="text1"/>
          <w:szCs w:val="24"/>
        </w:rPr>
        <w:t>Table</w:t>
      </w:r>
      <w:r w:rsidRPr="007C78C4">
        <w:rPr>
          <w:b/>
          <w:color w:val="000000" w:themeColor="text1"/>
          <w:szCs w:val="24"/>
        </w:rPr>
        <w:t xml:space="preserve"> S</w:t>
      </w:r>
      <w:r w:rsidR="00E12C59" w:rsidRPr="007C78C4">
        <w:rPr>
          <w:b/>
          <w:color w:val="000000" w:themeColor="text1"/>
          <w:szCs w:val="24"/>
        </w:rPr>
        <w:t>6</w:t>
      </w:r>
      <w:r w:rsidR="00B35BBF" w:rsidRPr="007C78C4">
        <w:rPr>
          <w:b/>
          <w:color w:val="000000" w:themeColor="text1"/>
        </w:rPr>
        <w:t xml:space="preserve"> </w:t>
      </w:r>
      <w:r w:rsidR="00605386" w:rsidRPr="007C78C4">
        <w:rPr>
          <w:bCs/>
          <w:color w:val="000000" w:themeColor="text1"/>
          <w:szCs w:val="24"/>
        </w:rPr>
        <w:t xml:space="preserve">OS in </w:t>
      </w:r>
      <w:r w:rsidR="00B4624A" w:rsidRPr="007C78C4">
        <w:rPr>
          <w:bCs/>
          <w:color w:val="000000" w:themeColor="text1"/>
          <w:szCs w:val="24"/>
        </w:rPr>
        <w:t xml:space="preserve">the </w:t>
      </w:r>
      <w:r w:rsidR="00605386" w:rsidRPr="007C78C4">
        <w:rPr>
          <w:bCs/>
          <w:color w:val="000000" w:themeColor="text1"/>
          <w:szCs w:val="24"/>
        </w:rPr>
        <w:t>radiotherapy</w:t>
      </w:r>
      <w:r w:rsidR="00B3633F" w:rsidRPr="007C78C4">
        <w:rPr>
          <w:bCs/>
          <w:color w:val="000000" w:themeColor="text1"/>
          <w:szCs w:val="24"/>
        </w:rPr>
        <w:t>-</w:t>
      </w:r>
      <w:r w:rsidR="00605386" w:rsidRPr="007C78C4">
        <w:rPr>
          <w:bCs/>
          <w:color w:val="000000" w:themeColor="text1"/>
          <w:szCs w:val="24"/>
        </w:rPr>
        <w:t>combined target therapy or chemotherapy</w:t>
      </w:r>
      <w:r w:rsidR="00B4624A" w:rsidRPr="007C78C4">
        <w:rPr>
          <w:color w:val="000000" w:themeColor="text1"/>
        </w:rPr>
        <w:t xml:space="preserve"> </w:t>
      </w:r>
      <w:r w:rsidR="00B4624A" w:rsidRPr="007C78C4">
        <w:rPr>
          <w:bCs/>
          <w:color w:val="000000" w:themeColor="text1"/>
          <w:szCs w:val="24"/>
        </w:rPr>
        <w:t>treatment group</w:t>
      </w:r>
    </w:p>
    <w:tbl>
      <w:tblPr>
        <w:tblW w:w="5000" w:type="pct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4318"/>
        <w:gridCol w:w="924"/>
        <w:gridCol w:w="1219"/>
        <w:gridCol w:w="1074"/>
        <w:gridCol w:w="1491"/>
      </w:tblGrid>
      <w:tr w:rsidR="007C78C4" w:rsidRPr="007C78C4" w14:paraId="16466A38" w14:textId="77777777" w:rsidTr="00B35BBF">
        <w:trPr>
          <w:trHeight w:val="315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3A727A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OS status</w:t>
            </w:r>
          </w:p>
        </w:tc>
      </w:tr>
      <w:tr w:rsidR="007C78C4" w:rsidRPr="007C78C4" w14:paraId="7ECF148B" w14:textId="77777777" w:rsidTr="00B35BBF">
        <w:trPr>
          <w:trHeight w:val="300"/>
        </w:trPr>
        <w:tc>
          <w:tcPr>
            <w:tcW w:w="2392" w:type="pct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665AD27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　</w:t>
            </w:r>
          </w:p>
        </w:tc>
        <w:tc>
          <w:tcPr>
            <w:tcW w:w="260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B07D99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imple model</w:t>
            </w:r>
          </w:p>
        </w:tc>
      </w:tr>
      <w:tr w:rsidR="007C78C4" w:rsidRPr="007C78C4" w14:paraId="12228034" w14:textId="77777777" w:rsidTr="00B35BBF">
        <w:trPr>
          <w:trHeight w:val="300"/>
        </w:trPr>
        <w:tc>
          <w:tcPr>
            <w:tcW w:w="2392" w:type="pct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542103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36E7E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HR</w:t>
            </w:r>
          </w:p>
        </w:tc>
        <w:tc>
          <w:tcPr>
            <w:tcW w:w="12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32C205" w14:textId="44BCD4B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95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% CI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A296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 xml:space="preserve">p 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value</w:t>
            </w:r>
          </w:p>
        </w:tc>
      </w:tr>
      <w:tr w:rsidR="007C78C4" w:rsidRPr="007C78C4" w14:paraId="49D685E3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CF812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ombined treatmen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5B8AF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EBDC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75268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12072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55CF0249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B3273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Targe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B4F94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8A686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940A4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1A4E0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7D84E92A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78D5B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/T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67F9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9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07FE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34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4553B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.3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E6923C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835</w:t>
            </w:r>
          </w:p>
        </w:tc>
      </w:tr>
      <w:tr w:rsidR="007C78C4" w:rsidRPr="007C78C4" w14:paraId="338F1F70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ED9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Age</w:t>
            </w:r>
            <w:r w:rsidRPr="007C78C4">
              <w:rPr>
                <w:rFonts w:ascii="PMingLiU" w:eastAsia="PMingLiU" w:hAnsi="PMingLiU" w:cs="PMingLiU" w:hint="eastAsia"/>
                <w:color w:val="000000" w:themeColor="text1"/>
                <w:szCs w:val="24"/>
                <w:lang w:val="en-US" w:eastAsia="zh-TW"/>
              </w:rPr>
              <w:t>≧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65 years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F2EEE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95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8434B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37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A5E20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.4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CF36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919</w:t>
            </w:r>
          </w:p>
        </w:tc>
      </w:tr>
      <w:tr w:rsidR="007C78C4" w:rsidRPr="007C78C4" w14:paraId="78C75D52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5D6D8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ex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FFD711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A5C4C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3C77E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91E97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6E5409EA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40429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Fema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045A1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F5D2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26C4E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BF48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54FC048A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5144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al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36FE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9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8AE5C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69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E5D72A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5.5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C34A2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08</w:t>
            </w:r>
          </w:p>
        </w:tc>
      </w:tr>
      <w:tr w:rsidR="007C78C4" w:rsidRPr="007C78C4" w14:paraId="420ACD39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70C3B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Purpos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D1511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DFAA8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AB76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FC30E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4EA35756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FD515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urativ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E442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91E27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6886B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C714C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0D3F2840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A5934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alvag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1D0D5D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6ACB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00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EEEC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9B344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981</w:t>
            </w:r>
          </w:p>
        </w:tc>
      </w:tr>
      <w:tr w:rsidR="007C78C4" w:rsidRPr="007C78C4" w14:paraId="54CFA36F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7CC22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onsolidative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F06A0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32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DEC89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47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81764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.76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6261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598</w:t>
            </w:r>
          </w:p>
        </w:tc>
      </w:tr>
      <w:tr w:rsidR="007C78C4" w:rsidRPr="007C78C4" w14:paraId="71EE8250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BDAED1" w14:textId="1B395663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Mean lung dose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 </w:t>
            </w:r>
            <w:proofErr w:type="gramStart"/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</w:t>
            </w:r>
            <w:r w:rsidR="000F5E70"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 xml:space="preserve"> Gy</w:t>
            </w:r>
            <w:proofErr w:type="gramEnd"/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E86B6E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0.99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6E3D32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8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5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2E5FAA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1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15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418AE9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0.912</w:t>
            </w:r>
          </w:p>
        </w:tc>
      </w:tr>
      <w:tr w:rsidR="007C78C4" w:rsidRPr="007C78C4" w14:paraId="4BA12163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0A1E63" w14:textId="01B3C8A5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Lung Mean </w:t>
            </w:r>
            <w:proofErr w:type="gramStart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</w:t>
            </w:r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proofErr w:type="spellStart"/>
            <w:r w:rsidR="000F5E70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y</w:t>
            </w:r>
            <w:proofErr w:type="spellEnd"/>
            <w:proofErr w:type="gram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) &gt;8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4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CA86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7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4B170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28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E7D680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.07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CCAE8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595</w:t>
            </w:r>
          </w:p>
        </w:tc>
      </w:tr>
      <w:tr w:rsidR="007C78C4" w:rsidRPr="007C78C4" w14:paraId="1E09D00F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8ABD82" w14:textId="12ACBED2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proofErr w:type="spellStart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RPv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max</w:t>
            </w:r>
            <w:r w:rsidR="001C1368" w:rsidRPr="007C78C4">
              <w:rPr>
                <w:rFonts w:eastAsia="PMingLiU"/>
                <w:color w:val="000000" w:themeColor="text1"/>
                <w:szCs w:val="24"/>
                <w:vertAlign w:val="superscript"/>
                <w:lang w:val="en-US" w:eastAsia="zh-TW"/>
              </w:rPr>
              <w:t>1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</w:t>
            </w:r>
            <w:r w:rsidRPr="007C78C4">
              <w:rPr>
                <w:rFonts w:eastAsia="PMingLiU"/>
                <w:color w:val="000000" w:themeColor="text1"/>
                <w:kern w:val="2"/>
                <w:szCs w:val="22"/>
                <w:lang w:val="en-US" w:eastAsia="zh-TW"/>
              </w:rPr>
              <w:t>(%)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952FAC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0.97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528E4F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90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2A48B7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1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.0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5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44A0F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0.474</w:t>
            </w:r>
          </w:p>
        </w:tc>
      </w:tr>
      <w:tr w:rsidR="007C78C4" w:rsidRPr="007C78C4" w14:paraId="52A59959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F822C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proofErr w:type="spellStart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RPv</w:t>
            </w:r>
            <w:proofErr w:type="spellEnd"/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 max (%) &gt;4.</w:t>
            </w:r>
            <w:r w:rsidRPr="007C78C4">
              <w:rPr>
                <w:rFonts w:eastAsia="PMingLiU" w:hint="eastAsia"/>
                <w:color w:val="000000" w:themeColor="text1"/>
                <w:szCs w:val="24"/>
                <w:lang w:val="en-US" w:eastAsia="zh-TW"/>
              </w:rPr>
              <w:t>7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9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1D110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41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E2F0C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15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FD034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12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3237E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82</w:t>
            </w:r>
          </w:p>
        </w:tc>
      </w:tr>
      <w:tr w:rsidR="007C78C4" w:rsidRPr="007C78C4" w14:paraId="6393D96E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F8DFD9" w14:textId="08213D15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 xml:space="preserve">RP </w:t>
            </w:r>
            <w:r w:rsidR="001C1368"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grade max</w:t>
            </w:r>
            <w:r w:rsidR="001C1368" w:rsidRPr="007C78C4">
              <w:rPr>
                <w:rFonts w:eastAsia="PMingLiU"/>
                <w:color w:val="000000" w:themeColor="text1"/>
                <w:szCs w:val="24"/>
                <w:vertAlign w:val="superscript"/>
                <w:lang w:val="en-US" w:eastAsia="zh-TW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04C9E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8197F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FDA4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ED7AFB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7B74EBA8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94088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D66A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577521" w14:textId="77777777" w:rsidR="004773E1" w:rsidRPr="007C78C4" w:rsidRDefault="004773E1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1468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5CB412" w14:textId="77777777" w:rsidR="004773E1" w:rsidRPr="007C78C4" w:rsidRDefault="004773E1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</w:tr>
      <w:tr w:rsidR="007C78C4" w:rsidRPr="007C78C4" w14:paraId="287ABF3B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81730F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2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7D700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56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FD897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21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4FE89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53)</w:t>
            </w: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3593FA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57</w:t>
            </w:r>
          </w:p>
        </w:tc>
      </w:tr>
      <w:tr w:rsidR="007C78C4" w:rsidRPr="007C78C4" w14:paraId="7B051759" w14:textId="77777777" w:rsidTr="00334160">
        <w:trPr>
          <w:trHeight w:val="300"/>
        </w:trPr>
        <w:tc>
          <w:tcPr>
            <w:tcW w:w="23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06F302" w14:textId="77777777" w:rsidR="004773E1" w:rsidRPr="007C78C4" w:rsidRDefault="007C78C4" w:rsidP="00311018">
            <w:pPr>
              <w:spacing w:before="0" w:after="0"/>
              <w:ind w:firstLineChars="100" w:firstLine="24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3</w:t>
            </w:r>
          </w:p>
        </w:tc>
        <w:tc>
          <w:tcPr>
            <w:tcW w:w="51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54C87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00</w:t>
            </w:r>
          </w:p>
        </w:tc>
        <w:tc>
          <w:tcPr>
            <w:tcW w:w="6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57E62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00-</w:t>
            </w:r>
          </w:p>
        </w:tc>
        <w:tc>
          <w:tcPr>
            <w:tcW w:w="59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E36F0" w14:textId="77777777" w:rsidR="004773E1" w:rsidRPr="007C78C4" w:rsidRDefault="004773E1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</w:p>
        </w:tc>
        <w:tc>
          <w:tcPr>
            <w:tcW w:w="8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0E7E03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983</w:t>
            </w:r>
          </w:p>
        </w:tc>
      </w:tr>
      <w:tr w:rsidR="007C78C4" w:rsidRPr="007C78C4" w14:paraId="30C261F9" w14:textId="77777777" w:rsidTr="00334160">
        <w:trPr>
          <w:trHeight w:val="315"/>
        </w:trPr>
        <w:tc>
          <w:tcPr>
            <w:tcW w:w="23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5D9E82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Symptomatic RP</w:t>
            </w:r>
          </w:p>
        </w:tc>
        <w:tc>
          <w:tcPr>
            <w:tcW w:w="5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96875D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53</w:t>
            </w:r>
          </w:p>
        </w:tc>
        <w:tc>
          <w:tcPr>
            <w:tcW w:w="67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D3E615" w14:textId="77777777" w:rsidR="004773E1" w:rsidRPr="007C78C4" w:rsidRDefault="007C78C4" w:rsidP="00311018">
            <w:pPr>
              <w:spacing w:before="0" w:after="0"/>
              <w:jc w:val="right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(0.19-</w:t>
            </w:r>
          </w:p>
        </w:tc>
        <w:tc>
          <w:tcPr>
            <w:tcW w:w="59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E91AA" w14:textId="77777777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1.44)</w:t>
            </w:r>
          </w:p>
        </w:tc>
        <w:tc>
          <w:tcPr>
            <w:tcW w:w="82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6FF05" w14:textId="77777777" w:rsidR="004773E1" w:rsidRPr="007C78C4" w:rsidRDefault="007C78C4" w:rsidP="00311018">
            <w:pPr>
              <w:spacing w:before="0" w:after="0"/>
              <w:jc w:val="center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0.213</w:t>
            </w:r>
          </w:p>
        </w:tc>
      </w:tr>
      <w:tr w:rsidR="007C78C4" w:rsidRPr="007C78C4" w14:paraId="13731234" w14:textId="77777777" w:rsidTr="004502B7">
        <w:trPr>
          <w:trHeight w:val="300"/>
        </w:trPr>
        <w:tc>
          <w:tcPr>
            <w:tcW w:w="5000" w:type="pct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354A60" w14:textId="7202D2EE" w:rsidR="004773E1" w:rsidRPr="007C78C4" w:rsidRDefault="007C78C4" w:rsidP="00311018">
            <w:pPr>
              <w:spacing w:before="0" w:after="0"/>
              <w:rPr>
                <w:rFonts w:eastAsia="PMingLiU"/>
                <w:color w:val="000000" w:themeColor="text1"/>
                <w:szCs w:val="24"/>
                <w:lang w:val="en-US" w:eastAsia="zh-TW"/>
              </w:rPr>
            </w:pP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Cox regression. *</w:t>
            </w: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&lt;0.05, **</w:t>
            </w:r>
            <w:r w:rsidRPr="007C78C4">
              <w:rPr>
                <w:rFonts w:eastAsia="PMingLiU"/>
                <w:i/>
                <w:iCs/>
                <w:color w:val="000000" w:themeColor="text1"/>
                <w:szCs w:val="24"/>
                <w:lang w:val="en-US" w:eastAsia="zh-TW"/>
              </w:rPr>
              <w:t>p</w:t>
            </w:r>
            <w:r w:rsidRPr="007C78C4">
              <w:rPr>
                <w:rFonts w:eastAsia="PMingLiU"/>
                <w:color w:val="000000" w:themeColor="text1"/>
                <w:szCs w:val="24"/>
                <w:lang w:val="en-US" w:eastAsia="zh-TW"/>
              </w:rPr>
              <w:t>&lt;0.01.</w:t>
            </w:r>
          </w:p>
        </w:tc>
      </w:tr>
    </w:tbl>
    <w:p w14:paraId="19D4129C" w14:textId="7162E3CD" w:rsidR="001C1368" w:rsidRPr="007C78C4" w:rsidRDefault="007C78C4" w:rsidP="001C1368">
      <w:pPr>
        <w:spacing w:before="0" w:after="0"/>
        <w:rPr>
          <w:b/>
          <w:color w:val="000000" w:themeColor="text1"/>
          <w:szCs w:val="24"/>
        </w:rPr>
      </w:pPr>
      <w:r w:rsidRPr="007C78C4">
        <w:rPr>
          <w:color w:val="000000" w:themeColor="text1"/>
          <w:szCs w:val="24"/>
          <w:vertAlign w:val="superscript"/>
        </w:rPr>
        <w:t>1</w:t>
      </w:r>
      <w:r w:rsidRPr="007C78C4">
        <w:rPr>
          <w:color w:val="000000" w:themeColor="text1"/>
          <w:szCs w:val="24"/>
        </w:rPr>
        <w:t>: RP max volume/total lung volume</w:t>
      </w:r>
      <w:r w:rsidRPr="007C78C4">
        <w:rPr>
          <w:b/>
          <w:color w:val="000000" w:themeColor="text1"/>
          <w:szCs w:val="24"/>
        </w:rPr>
        <w:t xml:space="preserve"> </w:t>
      </w:r>
    </w:p>
    <w:p w14:paraId="267EB1D2" w14:textId="79CA2CAD" w:rsidR="004773E1" w:rsidRPr="007C78C4" w:rsidRDefault="007C78C4" w:rsidP="001C1368">
      <w:pPr>
        <w:spacing w:before="0" w:after="0"/>
        <w:rPr>
          <w:b/>
          <w:color w:val="000000" w:themeColor="text1"/>
          <w:szCs w:val="24"/>
        </w:rPr>
      </w:pPr>
      <w:r w:rsidRPr="007C78C4">
        <w:rPr>
          <w:color w:val="000000" w:themeColor="text1"/>
          <w:szCs w:val="24"/>
          <w:vertAlign w:val="superscript"/>
        </w:rPr>
        <w:t>2</w:t>
      </w:r>
      <w:r w:rsidRPr="007C78C4">
        <w:rPr>
          <w:color w:val="000000" w:themeColor="text1"/>
          <w:szCs w:val="24"/>
        </w:rPr>
        <w:t xml:space="preserve">: RP grade max (radiation pneumonitis grade max) was defined as the most severe degree of RP at </w:t>
      </w:r>
      <w:r w:rsidRPr="007C78C4">
        <w:rPr>
          <w:color w:val="000000" w:themeColor="text1"/>
          <w:szCs w:val="24"/>
        </w:rPr>
        <w:t>follow</w:t>
      </w:r>
      <w:r w:rsidR="00E80F03" w:rsidRPr="007C78C4">
        <w:rPr>
          <w:color w:val="000000" w:themeColor="text1"/>
          <w:szCs w:val="24"/>
        </w:rPr>
        <w:t>-</w:t>
      </w:r>
      <w:r w:rsidRPr="007C78C4">
        <w:rPr>
          <w:color w:val="000000" w:themeColor="text1"/>
          <w:szCs w:val="24"/>
        </w:rPr>
        <w:t>up for each patient</w:t>
      </w:r>
    </w:p>
    <w:sectPr w:rsidR="004773E1" w:rsidRPr="007C78C4" w:rsidSect="007C78C4">
      <w:headerReference w:type="default" r:id="rId7"/>
      <w:footerReference w:type="default" r:id="rId8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14450B" w14:textId="77777777" w:rsidR="00036DDF" w:rsidRDefault="007C78C4" w:rsidP="009A3EB9">
      <w:pPr>
        <w:spacing w:before="0" w:after="0"/>
      </w:pPr>
      <w:r>
        <w:separator/>
      </w:r>
    </w:p>
  </w:endnote>
  <w:endnote w:type="continuationSeparator" w:id="0">
    <w:p w14:paraId="413A7E05" w14:textId="77777777" w:rsidR="00036DDF" w:rsidRDefault="007C78C4" w:rsidP="009A3EB9">
      <w:pPr>
        <w:spacing w:before="0" w:after="0"/>
      </w:pPr>
      <w:r>
        <w:continuationSeparator/>
      </w:r>
    </w:p>
  </w:endnote>
  <w:endnote w:type="continuationNotice" w:id="1">
    <w:p w14:paraId="5A948F27" w14:textId="77777777" w:rsidR="00036DDF" w:rsidRDefault="00036DDF">
      <w:pPr>
        <w:spacing w:before="0"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1CF9AB1" w14:textId="77777777" w:rsidR="00121178" w:rsidRDefault="0012117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415A3A9" w14:textId="77777777" w:rsidR="00036DDF" w:rsidRDefault="007C78C4" w:rsidP="009A3EB9">
      <w:pPr>
        <w:spacing w:before="0" w:after="0"/>
      </w:pPr>
      <w:r>
        <w:separator/>
      </w:r>
    </w:p>
  </w:footnote>
  <w:footnote w:type="continuationSeparator" w:id="0">
    <w:p w14:paraId="2D6C29AE" w14:textId="77777777" w:rsidR="00036DDF" w:rsidRDefault="007C78C4" w:rsidP="009A3EB9">
      <w:pPr>
        <w:spacing w:before="0" w:after="0"/>
      </w:pPr>
      <w:r>
        <w:continuationSeparator/>
      </w:r>
    </w:p>
  </w:footnote>
  <w:footnote w:type="continuationNotice" w:id="1">
    <w:p w14:paraId="55A7070A" w14:textId="77777777" w:rsidR="00036DDF" w:rsidRDefault="00036DDF">
      <w:pPr>
        <w:spacing w:before="0"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1F1B37" w14:textId="77777777" w:rsidR="00121178" w:rsidRDefault="0012117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3E1"/>
    <w:rsid w:val="00036DDF"/>
    <w:rsid w:val="00052F93"/>
    <w:rsid w:val="00087204"/>
    <w:rsid w:val="000B502C"/>
    <w:rsid w:val="000F19B1"/>
    <w:rsid w:val="000F5E70"/>
    <w:rsid w:val="00121178"/>
    <w:rsid w:val="001C1368"/>
    <w:rsid w:val="001D7B47"/>
    <w:rsid w:val="0028622B"/>
    <w:rsid w:val="00311018"/>
    <w:rsid w:val="00334160"/>
    <w:rsid w:val="003662BF"/>
    <w:rsid w:val="004502B7"/>
    <w:rsid w:val="00456940"/>
    <w:rsid w:val="00466FB6"/>
    <w:rsid w:val="004773E1"/>
    <w:rsid w:val="00521F4E"/>
    <w:rsid w:val="00593617"/>
    <w:rsid w:val="005F7B79"/>
    <w:rsid w:val="00605386"/>
    <w:rsid w:val="006565E5"/>
    <w:rsid w:val="00691E22"/>
    <w:rsid w:val="006E6FFB"/>
    <w:rsid w:val="006F4092"/>
    <w:rsid w:val="00714F1A"/>
    <w:rsid w:val="0077708B"/>
    <w:rsid w:val="00785479"/>
    <w:rsid w:val="007C78C4"/>
    <w:rsid w:val="0082485B"/>
    <w:rsid w:val="008320BB"/>
    <w:rsid w:val="00836D6F"/>
    <w:rsid w:val="00863A12"/>
    <w:rsid w:val="008D5407"/>
    <w:rsid w:val="008F51E5"/>
    <w:rsid w:val="009246B6"/>
    <w:rsid w:val="00990501"/>
    <w:rsid w:val="009A3EB9"/>
    <w:rsid w:val="009F25EB"/>
    <w:rsid w:val="009F60BF"/>
    <w:rsid w:val="00A92A1E"/>
    <w:rsid w:val="00AF2AE9"/>
    <w:rsid w:val="00B35BBF"/>
    <w:rsid w:val="00B3633F"/>
    <w:rsid w:val="00B4624A"/>
    <w:rsid w:val="00B51501"/>
    <w:rsid w:val="00B97AC0"/>
    <w:rsid w:val="00BC504B"/>
    <w:rsid w:val="00C1065D"/>
    <w:rsid w:val="00C34C80"/>
    <w:rsid w:val="00C75064"/>
    <w:rsid w:val="00CD22D5"/>
    <w:rsid w:val="00CF7B16"/>
    <w:rsid w:val="00D0569A"/>
    <w:rsid w:val="00D143C8"/>
    <w:rsid w:val="00DD310B"/>
    <w:rsid w:val="00E12C59"/>
    <w:rsid w:val="00E45B76"/>
    <w:rsid w:val="00E80F03"/>
    <w:rsid w:val="00F5361E"/>
    <w:rsid w:val="00F569BA"/>
    <w:rsid w:val="00FA37F1"/>
    <w:rsid w:val="00FB1256"/>
    <w:rsid w:val="00FB5BCA"/>
    <w:rsid w:val="00FC3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zh-TW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687C386"/>
  <w15:chartTrackingRefBased/>
  <w15:docId w15:val="{C36E1B41-FF71-4BB7-B598-CB4CDF72C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4624A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0"/>
      <w:lang w:val="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AF2AE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F2AE9"/>
    <w:rPr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F2AE9"/>
    <w:rPr>
      <w:rFonts w:ascii="Times New Roman" w:eastAsia="Times New Roman" w:hAnsi="Times New Roman" w:cs="Times New Roman"/>
      <w:sz w:val="20"/>
      <w:szCs w:val="20"/>
      <w:lang w:val="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F2AE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F2AE9"/>
    <w:rPr>
      <w:rFonts w:ascii="Times New Roman" w:eastAsia="Times New Roman" w:hAnsi="Times New Roman" w:cs="Times New Roman"/>
      <w:b/>
      <w:bCs/>
      <w:sz w:val="20"/>
      <w:szCs w:val="20"/>
      <w:lang w:val="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B502C"/>
    <w:pPr>
      <w:spacing w:before="0" w:after="0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B502C"/>
    <w:rPr>
      <w:rFonts w:asciiTheme="majorHAnsi" w:eastAsiaTheme="majorEastAsia" w:hAnsiTheme="majorHAnsi" w:cstheme="majorBidi"/>
      <w:sz w:val="18"/>
      <w:szCs w:val="18"/>
      <w:lang w:val=""/>
    </w:rPr>
  </w:style>
  <w:style w:type="paragraph" w:styleId="Revision">
    <w:name w:val="Revision"/>
    <w:hidden/>
    <w:uiPriority w:val="99"/>
    <w:semiHidden/>
    <w:rsid w:val="003662BF"/>
    <w:pPr>
      <w:spacing w:after="0" w:line="240" w:lineRule="auto"/>
    </w:pPr>
    <w:rPr>
      <w:rFonts w:ascii="Times New Roman" w:eastAsia="Times New Roman" w:hAnsi="Times New Roman" w:cs="Times New Roman"/>
      <w:sz w:val="24"/>
      <w:szCs w:val="20"/>
      <w:lang w:val=""/>
    </w:rPr>
  </w:style>
  <w:style w:type="paragraph" w:styleId="Header">
    <w:name w:val="header"/>
    <w:basedOn w:val="Normal"/>
    <w:link w:val="HeaderChar"/>
    <w:uiPriority w:val="99"/>
    <w:unhideWhenUsed/>
    <w:rsid w:val="009A3EB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HeaderChar">
    <w:name w:val="Header Char"/>
    <w:basedOn w:val="DefaultParagraphFont"/>
    <w:link w:val="Header"/>
    <w:uiPriority w:val="99"/>
    <w:rsid w:val="009A3EB9"/>
    <w:rPr>
      <w:rFonts w:ascii="Times New Roman" w:eastAsia="Times New Roman" w:hAnsi="Times New Roman" w:cs="Times New Roman"/>
      <w:sz w:val="20"/>
      <w:szCs w:val="20"/>
      <w:lang w:val=""/>
    </w:rPr>
  </w:style>
  <w:style w:type="paragraph" w:styleId="Footer">
    <w:name w:val="footer"/>
    <w:basedOn w:val="Normal"/>
    <w:link w:val="FooterChar"/>
    <w:uiPriority w:val="99"/>
    <w:unhideWhenUsed/>
    <w:rsid w:val="009A3EB9"/>
    <w:pPr>
      <w:tabs>
        <w:tab w:val="center" w:pos="4153"/>
        <w:tab w:val="right" w:pos="8306"/>
      </w:tabs>
      <w:snapToGrid w:val="0"/>
    </w:pPr>
    <w:rPr>
      <w:sz w:val="20"/>
    </w:rPr>
  </w:style>
  <w:style w:type="character" w:customStyle="1" w:styleId="FooterChar">
    <w:name w:val="Footer Char"/>
    <w:basedOn w:val="DefaultParagraphFont"/>
    <w:link w:val="Footer"/>
    <w:uiPriority w:val="99"/>
    <w:rsid w:val="009A3EB9"/>
    <w:rPr>
      <w:rFonts w:ascii="Times New Roman" w:eastAsia="Times New Roman" w:hAnsi="Times New Roman" w:cs="Times New Roman"/>
      <w:sz w:val="20"/>
      <w:szCs w:val="20"/>
      <w:lang w:val="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34A84BF-3B90-4F80-8423-BE75E910511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7</Pages>
  <Words>1092</Words>
  <Characters>4708</Characters>
  <Application>Microsoft Office Word</Application>
  <DocSecurity>0</DocSecurity>
  <Lines>941</Lines>
  <Paragraphs>724</Paragraphs>
  <ScaleCrop>false</ScaleCrop>
  <Company/>
  <LinksUpToDate>false</LinksUpToDate>
  <CharactersWithSpaces>50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zoamaka Anyanwu</dc:creator>
  <cp:lastModifiedBy>Uzoamaka Anyanwu</cp:lastModifiedBy>
  <cp:revision>2</cp:revision>
  <dcterms:created xsi:type="dcterms:W3CDTF">2023-02-22T09:34:00Z</dcterms:created>
  <dcterms:modified xsi:type="dcterms:W3CDTF">2023-02-22T09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5d7efc0a7852a35712367064955840f3257552f00012dd3c2aa250cdb9184ee</vt:lpwstr>
  </property>
</Properties>
</file>